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368D4" w14:textId="6C46E7D6" w:rsidR="00CA29C3" w:rsidRDefault="00450F5F" w:rsidP="00D535AF">
      <w:pPr>
        <w:pStyle w:val="IUCrsuptitle"/>
        <w:jc w:val="center"/>
        <w:rPr>
          <w:rFonts w:cs="Arial"/>
        </w:rPr>
      </w:pPr>
      <w:r>
        <w:rPr>
          <w:rFonts w:cs="Arial"/>
        </w:rPr>
        <w:t>S</w:t>
      </w:r>
      <w:r w:rsidR="00042C51" w:rsidRPr="0057225A">
        <w:rPr>
          <w:rFonts w:cs="Arial"/>
        </w:rPr>
        <w:t>upporting information</w:t>
      </w:r>
    </w:p>
    <w:p w14:paraId="6BBCC673" w14:textId="58642B86" w:rsidR="00D535AF" w:rsidRDefault="00D535AF" w:rsidP="00D535AF">
      <w:pPr>
        <w:jc w:val="center"/>
        <w:rPr>
          <w:rFonts w:ascii="Arial" w:hAnsi="Arial" w:cs="Arial"/>
          <w:b/>
          <w:sz w:val="28"/>
          <w:szCs w:val="20"/>
        </w:rPr>
      </w:pPr>
      <w:r>
        <w:rPr>
          <w:rFonts w:ascii="Arial" w:hAnsi="Arial" w:cs="Arial"/>
          <w:b/>
          <w:sz w:val="28"/>
          <w:szCs w:val="20"/>
        </w:rPr>
        <w:t xml:space="preserve">Halogen-bonded co-crystal containing 1,3-diiodoperchlorobenzene and the photoproduct </w:t>
      </w:r>
      <w:proofErr w:type="spellStart"/>
      <w:r>
        <w:rPr>
          <w:rFonts w:ascii="Arial" w:hAnsi="Arial" w:cs="Arial"/>
          <w:b/>
          <w:i/>
          <w:sz w:val="28"/>
          <w:szCs w:val="20"/>
        </w:rPr>
        <w:t>rtct</w:t>
      </w:r>
      <w:r>
        <w:rPr>
          <w:rFonts w:ascii="Arial" w:hAnsi="Arial" w:cs="Arial"/>
          <w:b/>
          <w:sz w:val="28"/>
          <w:szCs w:val="20"/>
        </w:rPr>
        <w:t>-tetrakis</w:t>
      </w:r>
      <w:proofErr w:type="spellEnd"/>
      <w:r>
        <w:rPr>
          <w:rFonts w:ascii="Arial" w:hAnsi="Arial" w:cs="Arial"/>
          <w:b/>
          <w:sz w:val="28"/>
          <w:szCs w:val="20"/>
        </w:rPr>
        <w:t>(pyridin-4-</w:t>
      </w:r>
      <w:proofErr w:type="gramStart"/>
      <w:r>
        <w:rPr>
          <w:rFonts w:ascii="Arial" w:hAnsi="Arial" w:cs="Arial"/>
          <w:b/>
          <w:sz w:val="28"/>
          <w:szCs w:val="20"/>
        </w:rPr>
        <w:t>yl)</w:t>
      </w:r>
      <w:proofErr w:type="spellStart"/>
      <w:r>
        <w:rPr>
          <w:rFonts w:ascii="Arial" w:hAnsi="Arial" w:cs="Arial"/>
          <w:b/>
          <w:sz w:val="28"/>
          <w:szCs w:val="20"/>
        </w:rPr>
        <w:t>cyclobutane</w:t>
      </w:r>
      <w:proofErr w:type="spellEnd"/>
      <w:proofErr w:type="gramEnd"/>
      <w:r>
        <w:rPr>
          <w:rFonts w:ascii="Arial" w:hAnsi="Arial" w:cs="Arial"/>
          <w:b/>
          <w:sz w:val="28"/>
          <w:szCs w:val="20"/>
        </w:rPr>
        <w:t xml:space="preserve"> resulting in a zigzag topology</w:t>
      </w:r>
    </w:p>
    <w:p w14:paraId="15E6A19A" w14:textId="234DB84F" w:rsidR="00D535AF" w:rsidRPr="00D535AF" w:rsidRDefault="00D535AF" w:rsidP="00D535A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535AF">
        <w:rPr>
          <w:rFonts w:ascii="Times New Roman" w:eastAsiaTheme="minorEastAsia" w:hAnsi="Times New Roman" w:cs="Times New Roman"/>
          <w:b/>
          <w:bCs/>
          <w:sz w:val="24"/>
          <w:szCs w:val="24"/>
          <w:lang w:eastAsia="en-GB"/>
        </w:rPr>
        <w:t xml:space="preserve">Eric Bosch, Daniel K. Unruh, Carlos L. </w:t>
      </w:r>
      <w:proofErr w:type="gramStart"/>
      <w:r w:rsidRPr="00D535AF">
        <w:rPr>
          <w:rFonts w:ascii="Times New Roman" w:eastAsiaTheme="minorEastAsia" w:hAnsi="Times New Roman" w:cs="Times New Roman"/>
          <w:b/>
          <w:bCs/>
          <w:sz w:val="24"/>
          <w:szCs w:val="24"/>
          <w:lang w:eastAsia="en-GB"/>
        </w:rPr>
        <w:t>Santana</w:t>
      </w:r>
      <w:proofErr w:type="gramEnd"/>
      <w:r w:rsidRPr="00D535AF">
        <w:rPr>
          <w:rFonts w:ascii="Times New Roman" w:eastAsiaTheme="minorEastAsia" w:hAnsi="Times New Roman" w:cs="Times New Roman"/>
          <w:b/>
          <w:bCs/>
          <w:sz w:val="24"/>
          <w:szCs w:val="24"/>
          <w:lang w:eastAsia="en-GB"/>
        </w:rPr>
        <w:t xml:space="preserve"> and Ryan H. Groeneman*</w:t>
      </w:r>
    </w:p>
    <w:p w14:paraId="32C6F964" w14:textId="7738DD66" w:rsidR="00D535AF" w:rsidRDefault="00D535AF">
      <w:pPr>
        <w:spacing w:after="200" w:line="276" w:lineRule="auto"/>
        <w:rPr>
          <w:rFonts w:ascii="Arial" w:hAnsi="Arial" w:cs="Arial"/>
          <w:b/>
          <w:sz w:val="28"/>
          <w:szCs w:val="20"/>
        </w:rPr>
      </w:pPr>
      <w:r w:rsidRPr="00D6022F">
        <w:rPr>
          <w:rFonts w:cs="Arial"/>
          <w:noProof/>
        </w:rPr>
        <w:drawing>
          <wp:anchor distT="0" distB="0" distL="114300" distR="114300" simplePos="0" relativeHeight="251660288" behindDoc="1" locked="0" layoutInCell="1" allowOverlap="1" wp14:anchorId="0406E0E3" wp14:editId="25056AB3">
            <wp:simplePos x="0" y="0"/>
            <wp:positionH relativeFrom="column">
              <wp:posOffset>2559685</wp:posOffset>
            </wp:positionH>
            <wp:positionV relativeFrom="paragraph">
              <wp:posOffset>2538095</wp:posOffset>
            </wp:positionV>
            <wp:extent cx="1076059" cy="736600"/>
            <wp:effectExtent l="0" t="0" r="0" b="6350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555" b="15991"/>
                    <a:stretch/>
                  </pic:blipFill>
                  <pic:spPr bwMode="auto">
                    <a:xfrm>
                      <a:off x="0" y="0"/>
                      <a:ext cx="1076059" cy="736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cs="Times New Roman"/>
          <w:noProof/>
        </w:rPr>
        <w:object w:dxaOrig="1440" w:dyaOrig="1440" w14:anchorId="3B5FDFE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15.75pt;margin-top:196.45pt;width:451pt;height:290.35pt;z-index:-251652096;mso-position-horizontal-relative:text;mso-position-vertical-relative:text">
            <v:imagedata r:id="rId8" o:title=""/>
          </v:shape>
          <o:OLEObject Type="Embed" ProgID="ACD.ChemSketch.20" ShapeID="_x0000_s1026" DrawAspect="Content" ObjectID="_1736599882" r:id="rId9">
            <o:FieldCodes>\s</o:FieldCodes>
          </o:OLEObject>
        </w:object>
      </w:r>
      <w:r>
        <w:rPr>
          <w:rFonts w:ascii="Arial" w:hAnsi="Arial" w:cs="Arial"/>
          <w:b/>
          <w:sz w:val="28"/>
          <w:szCs w:val="20"/>
        </w:rPr>
        <w:br w:type="page"/>
      </w:r>
    </w:p>
    <w:p w14:paraId="55070813" w14:textId="77777777" w:rsidR="00D535AF" w:rsidRDefault="00D535AF" w:rsidP="00D535AF">
      <w:pPr>
        <w:rPr>
          <w:rFonts w:ascii="Arial" w:hAnsi="Arial" w:cs="Arial"/>
          <w:b/>
          <w:sz w:val="28"/>
          <w:szCs w:val="20"/>
        </w:rPr>
      </w:pPr>
    </w:p>
    <w:p w14:paraId="0E02D480" w14:textId="77777777" w:rsidR="00D535AF" w:rsidRPr="00D535AF" w:rsidRDefault="00D535AF" w:rsidP="00D535AF">
      <w:pPr>
        <w:pStyle w:val="IUCrbodytext"/>
      </w:pPr>
    </w:p>
    <w:p w14:paraId="67097FBB" w14:textId="56C2F203" w:rsidR="00CA29C3" w:rsidRDefault="00D6022F">
      <w:pPr>
        <w:pStyle w:val="IUCrsuptitle"/>
        <w:rPr>
          <w:rFonts w:cs="Arial"/>
        </w:rPr>
      </w:pPr>
      <w:r w:rsidRPr="0041187F">
        <w:rPr>
          <w:rFonts w:cs="Arial"/>
          <w:b w:val="0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A1A3CD5" wp14:editId="0A48AF3F">
                <wp:simplePos x="0" y="0"/>
                <wp:positionH relativeFrom="column">
                  <wp:posOffset>2433320</wp:posOffset>
                </wp:positionH>
                <wp:positionV relativeFrom="paragraph">
                  <wp:posOffset>473922</wp:posOffset>
                </wp:positionV>
                <wp:extent cx="211455" cy="234315"/>
                <wp:effectExtent l="0" t="0" r="0" b="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1455" cy="23431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chemeClr val="bg1">
                              <a:alpha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33CE9B" w14:textId="77777777" w:rsidR="00D6022F" w:rsidRDefault="00D6022F" w:rsidP="00D6022F">
                            <w: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A3CD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91.6pt;margin-top:37.3pt;width:16.65pt;height:18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" strokecolor="white [3212]">
                <v:fill opacity="0"/>
                <v:stroke opacity="0"/>
                <v:textbox>
                  <w:txbxContent>
                    <w:p w14:paraId="0B33CE9B" w14:textId="77777777" w:rsidR="00D6022F" w:rsidRDefault="00D6022F" w:rsidP="00D6022F"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A72A33">
        <w:rPr>
          <w:rFonts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06216A77" wp14:editId="2177BEDC">
                <wp:simplePos x="0" y="0"/>
                <wp:positionH relativeFrom="column">
                  <wp:posOffset>2627630</wp:posOffset>
                </wp:positionH>
                <wp:positionV relativeFrom="paragraph">
                  <wp:posOffset>494453</wp:posOffset>
                </wp:positionV>
                <wp:extent cx="211455" cy="234315"/>
                <wp:effectExtent l="0" t="0" r="0" b="0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1455" cy="23431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chemeClr val="bg1">
                              <a:alpha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82193A" w14:textId="562A2045" w:rsidR="00282BF4" w:rsidRDefault="00282BF4" w:rsidP="00A72A33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216A77" id="_x0000_s1027" type="#_x0000_t202" style="position:absolute;margin-left:206.9pt;margin-top:38.95pt;width:16.65pt;height:18.45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" strokecolor="white [3212]">
                <v:fill opacity="0"/>
                <v:stroke opacity="0"/>
                <v:textbox>
                  <w:txbxContent>
                    <w:p w14:paraId="7A82193A" w14:textId="562A2045" w:rsidR="00282BF4" w:rsidRDefault="00282BF4" w:rsidP="00A72A33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B978F5" w:rsidRPr="00A72A33">
        <w:rPr>
          <w:rFonts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418F3035" wp14:editId="09E1AF87">
                <wp:simplePos x="0" y="0"/>
                <wp:positionH relativeFrom="column">
                  <wp:posOffset>2839296</wp:posOffset>
                </wp:positionH>
                <wp:positionV relativeFrom="paragraph">
                  <wp:posOffset>358563</wp:posOffset>
                </wp:positionV>
                <wp:extent cx="211455" cy="234315"/>
                <wp:effectExtent l="0" t="0" r="0" b="0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1455" cy="23431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chemeClr val="bg1">
                              <a:alpha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28EFBC" w14:textId="77777777" w:rsidR="00282BF4" w:rsidRDefault="00282BF4" w:rsidP="00A72A33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8F3035" id="_x0000_s1028" type="#_x0000_t202" style="position:absolute;margin-left:223.55pt;margin-top:28.25pt;width:16.65pt;height:18.45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" strokecolor="white [3212]">
                <v:fill opacity="0"/>
                <v:stroke opacity="0"/>
                <v:textbox>
                  <w:txbxContent>
                    <w:p w14:paraId="4028EFBC" w14:textId="77777777" w:rsidR="00282BF4" w:rsidRDefault="00282BF4" w:rsidP="00A72A33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7276065E" w14:textId="6BA5C204" w:rsidR="00CA29C3" w:rsidRPr="0041187F" w:rsidRDefault="00CA29C3">
      <w:pPr>
        <w:pStyle w:val="IUCrsuptitle"/>
        <w:rPr>
          <w:rFonts w:cs="Arial"/>
          <w:b w:val="0"/>
          <w:sz w:val="24"/>
        </w:rPr>
      </w:pPr>
    </w:p>
    <w:p w14:paraId="34DF3165" w14:textId="25AA9485" w:rsidR="00CA29C3" w:rsidRPr="0041187F" w:rsidRDefault="00D6022F">
      <w:pPr>
        <w:pStyle w:val="IUCrsuptitle"/>
        <w:rPr>
          <w:rFonts w:cs="Arial"/>
          <w:b w:val="0"/>
          <w:sz w:val="24"/>
        </w:rPr>
      </w:pPr>
      <w:r w:rsidRPr="0041187F">
        <w:rPr>
          <w:rFonts w:cs="Arial"/>
          <w:b w:val="0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8C94486" wp14:editId="32178AF6">
                <wp:simplePos x="0" y="0"/>
                <wp:positionH relativeFrom="column">
                  <wp:posOffset>5241290</wp:posOffset>
                </wp:positionH>
                <wp:positionV relativeFrom="paragraph">
                  <wp:posOffset>389467</wp:posOffset>
                </wp:positionV>
                <wp:extent cx="211455" cy="234315"/>
                <wp:effectExtent l="0" t="0" r="17145" b="13335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1455" cy="23431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A7895F" w14:textId="568D7580" w:rsidR="00282BF4" w:rsidRDefault="00D6022F" w:rsidP="00A72A33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C94486" id="_x0000_s1029" type="#_x0000_t202" style="position:absolute;margin-left:412.7pt;margin-top:30.65pt;width:16.65pt;height:18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" strokecolor="white [3212]">
                <v:fill opacity="0"/>
                <v:textbox>
                  <w:txbxContent>
                    <w:p w14:paraId="66A7895F" w14:textId="568D7580" w:rsidR="00282BF4" w:rsidRDefault="00D6022F" w:rsidP="00A72A33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B978F5" w:rsidRPr="0041187F">
        <w:rPr>
          <w:rFonts w:cs="Arial"/>
          <w:b w:val="0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FD125EF" wp14:editId="4C3ACCB1">
                <wp:simplePos x="0" y="0"/>
                <wp:positionH relativeFrom="column">
                  <wp:posOffset>5081905</wp:posOffset>
                </wp:positionH>
                <wp:positionV relativeFrom="paragraph">
                  <wp:posOffset>12617</wp:posOffset>
                </wp:positionV>
                <wp:extent cx="111125" cy="1312545"/>
                <wp:effectExtent l="0" t="0" r="3175" b="190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125" cy="13125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BBEBB79" id="Rectangle 1" o:spid="_x0000_s1026" style="position:absolute;margin-left:400.15pt;margin-top:1pt;width:8.75pt;height:103.35pt;z-index:2516582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" fillcolor="white [3212]" stroked="f" strokeweight="2pt"/>
            </w:pict>
          </mc:Fallback>
        </mc:AlternateContent>
      </w:r>
    </w:p>
    <w:p w14:paraId="7176C33C" w14:textId="02CC8280" w:rsidR="00CA29C3" w:rsidRPr="0041187F" w:rsidRDefault="00A44182">
      <w:pPr>
        <w:pStyle w:val="IUCrsuptitle"/>
        <w:rPr>
          <w:rFonts w:cs="Arial"/>
          <w:b w:val="0"/>
          <w:sz w:val="24"/>
        </w:rPr>
      </w:pPr>
      <w:r w:rsidRPr="0041187F">
        <w:rPr>
          <w:rFonts w:cs="Arial"/>
          <w:b w:val="0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4FE015F" wp14:editId="06CB8D87">
                <wp:simplePos x="0" y="0"/>
                <wp:positionH relativeFrom="column">
                  <wp:posOffset>734483</wp:posOffset>
                </wp:positionH>
                <wp:positionV relativeFrom="paragraph">
                  <wp:posOffset>283845</wp:posOffset>
                </wp:positionV>
                <wp:extent cx="211455" cy="234315"/>
                <wp:effectExtent l="0" t="0" r="0" b="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1455" cy="23431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chemeClr val="bg1">
                              <a:alpha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2B6537" w14:textId="5F3107FA" w:rsidR="00D6022F" w:rsidRDefault="00D6022F" w:rsidP="00D6022F">
                            <w: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FE015F" id="_x0000_s1030" type="#_x0000_t202" style="position:absolute;margin-left:57.85pt;margin-top:22.35pt;width:16.65pt;height:18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" strokecolor="white [3212]">
                <v:fill opacity="0"/>
                <v:stroke opacity="0"/>
                <v:textbox>
                  <w:txbxContent>
                    <w:p w14:paraId="022B6537" w14:textId="5F3107FA" w:rsidR="00D6022F" w:rsidRDefault="00D6022F" w:rsidP="00D6022F"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41187F">
        <w:rPr>
          <w:rFonts w:cs="Arial"/>
          <w:b w:val="0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74D900A3" wp14:editId="4A0124BF">
                <wp:simplePos x="0" y="0"/>
                <wp:positionH relativeFrom="column">
                  <wp:posOffset>1778212</wp:posOffset>
                </wp:positionH>
                <wp:positionV relativeFrom="paragraph">
                  <wp:posOffset>178435</wp:posOffset>
                </wp:positionV>
                <wp:extent cx="211455" cy="234315"/>
                <wp:effectExtent l="0" t="0" r="0" b="0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1455" cy="23431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chemeClr val="bg1">
                              <a:alpha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C7709E" w14:textId="4CD5D9B9" w:rsidR="00282BF4" w:rsidRDefault="00D6022F" w:rsidP="00A72A33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D900A3" id="_x0000_s1031" type="#_x0000_t202" style="position:absolute;margin-left:140pt;margin-top:14.05pt;width:16.65pt;height:18.4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" strokecolor="white [3212]">
                <v:fill opacity="0"/>
                <v:stroke opacity="0"/>
                <v:textbox>
                  <w:txbxContent>
                    <w:p w14:paraId="7DC7709E" w14:textId="4CD5D9B9" w:rsidR="00282BF4" w:rsidRDefault="00D6022F" w:rsidP="00A72A33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6E4FDF80" w14:textId="666895C3" w:rsidR="0041187F" w:rsidRDefault="0041187F">
      <w:pPr>
        <w:pStyle w:val="IUCrsuptitle"/>
        <w:rPr>
          <w:rFonts w:cs="Arial"/>
          <w:b w:val="0"/>
          <w:sz w:val="24"/>
        </w:rPr>
      </w:pPr>
    </w:p>
    <w:p w14:paraId="743F71FD" w14:textId="5F1F5DEE" w:rsidR="00CA29C3" w:rsidRPr="0041187F" w:rsidRDefault="00CA29C3">
      <w:pPr>
        <w:pStyle w:val="IUCrsuptitle"/>
        <w:rPr>
          <w:rFonts w:cs="Arial"/>
          <w:b w:val="0"/>
          <w:sz w:val="24"/>
        </w:rPr>
      </w:pPr>
    </w:p>
    <w:p w14:paraId="794A049E" w14:textId="7E12D6D7" w:rsidR="00213B60" w:rsidRDefault="00213B60" w:rsidP="00450F5F">
      <w:pPr>
        <w:spacing w:line="240" w:lineRule="auto"/>
        <w:rPr>
          <w:rFonts w:ascii="Arial" w:hAnsi="Arial" w:cs="Arial"/>
          <w:bCs/>
          <w:sz w:val="18"/>
        </w:rPr>
      </w:pPr>
    </w:p>
    <w:p w14:paraId="093E2917" w14:textId="77777777" w:rsidR="0041187F" w:rsidRDefault="0041187F" w:rsidP="00450F5F">
      <w:pPr>
        <w:spacing w:line="240" w:lineRule="auto"/>
        <w:rPr>
          <w:rFonts w:ascii="Arial" w:hAnsi="Arial" w:cs="Arial"/>
          <w:bCs/>
          <w:sz w:val="18"/>
        </w:rPr>
      </w:pPr>
    </w:p>
    <w:p w14:paraId="30BB06F0" w14:textId="77777777" w:rsidR="0041187F" w:rsidRPr="0041187F" w:rsidRDefault="0041187F" w:rsidP="00450F5F">
      <w:pPr>
        <w:spacing w:line="240" w:lineRule="auto"/>
        <w:rPr>
          <w:rFonts w:ascii="Arial" w:hAnsi="Arial" w:cs="Arial"/>
          <w:bCs/>
          <w:sz w:val="18"/>
        </w:rPr>
      </w:pPr>
    </w:p>
    <w:p w14:paraId="03A8B520" w14:textId="77777777" w:rsidR="00161C81" w:rsidRPr="0041187F" w:rsidRDefault="00161C81" w:rsidP="00450F5F">
      <w:pPr>
        <w:spacing w:line="240" w:lineRule="auto"/>
        <w:rPr>
          <w:rFonts w:ascii="Arial" w:hAnsi="Arial" w:cs="Arial"/>
          <w:bCs/>
          <w:sz w:val="18"/>
        </w:rPr>
      </w:pPr>
    </w:p>
    <w:p w14:paraId="65DFF409" w14:textId="77777777" w:rsidR="00213B60" w:rsidRPr="0041187F" w:rsidRDefault="00213B60" w:rsidP="00450F5F">
      <w:pPr>
        <w:spacing w:line="240" w:lineRule="auto"/>
        <w:rPr>
          <w:rFonts w:ascii="Arial" w:hAnsi="Arial" w:cs="Arial"/>
          <w:bCs/>
          <w:sz w:val="18"/>
        </w:rPr>
      </w:pPr>
    </w:p>
    <w:p w14:paraId="53BB6AAD" w14:textId="6A963CDD" w:rsidR="00B978F5" w:rsidRPr="0041187F" w:rsidRDefault="00B978F5" w:rsidP="00450F5F">
      <w:pPr>
        <w:spacing w:line="240" w:lineRule="auto"/>
        <w:rPr>
          <w:rFonts w:ascii="Arial" w:hAnsi="Arial" w:cs="Arial"/>
          <w:bCs/>
          <w:sz w:val="18"/>
        </w:rPr>
      </w:pPr>
    </w:p>
    <w:p w14:paraId="00782090" w14:textId="77777777" w:rsidR="00161C81" w:rsidRDefault="00161C81" w:rsidP="00450F5F">
      <w:pPr>
        <w:spacing w:line="240" w:lineRule="auto"/>
        <w:rPr>
          <w:rFonts w:ascii="Arial" w:hAnsi="Arial" w:cs="Arial"/>
        </w:rPr>
      </w:pPr>
    </w:p>
    <w:p w14:paraId="1B85EC5D" w14:textId="185FACA4" w:rsidR="00161C81" w:rsidRDefault="00161C81" w:rsidP="00450F5F">
      <w:pPr>
        <w:spacing w:line="240" w:lineRule="auto"/>
        <w:rPr>
          <w:rFonts w:ascii="Arial" w:hAnsi="Arial" w:cs="Arial"/>
        </w:rPr>
      </w:pPr>
    </w:p>
    <w:p w14:paraId="7AB61058" w14:textId="06CAC912" w:rsidR="00161C81" w:rsidRPr="00450F5F" w:rsidRDefault="00A44182" w:rsidP="00450F5F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Figure S1</w:t>
      </w:r>
      <w:r w:rsidR="00161C81" w:rsidRPr="0057225A">
        <w:rPr>
          <w:rFonts w:ascii="Arial" w:hAnsi="Arial" w:cs="Arial"/>
          <w:b/>
          <w:bCs/>
        </w:rPr>
        <w:t xml:space="preserve">:  </w:t>
      </w:r>
      <w:r w:rsidR="00161C81" w:rsidRPr="0057225A">
        <w:rPr>
          <w:rFonts w:ascii="Arial" w:hAnsi="Arial" w:cs="Arial"/>
          <w:b/>
          <w:bCs/>
          <w:vertAlign w:val="superscript"/>
        </w:rPr>
        <w:t>1</w:t>
      </w:r>
      <w:r w:rsidR="00161C81">
        <w:rPr>
          <w:rFonts w:ascii="Arial" w:hAnsi="Arial" w:cs="Arial"/>
        </w:rPr>
        <w:t xml:space="preserve">H NMR spectrum of </w:t>
      </w:r>
      <w:proofErr w:type="spellStart"/>
      <w:r w:rsidR="00161C81" w:rsidRPr="00161C81">
        <w:rPr>
          <w:rFonts w:ascii="Arial" w:hAnsi="Arial" w:cs="Arial"/>
          <w:i/>
        </w:rPr>
        <w:t>r</w:t>
      </w:r>
      <w:r w:rsidR="00161C81">
        <w:rPr>
          <w:rFonts w:ascii="Arial" w:hAnsi="Arial" w:cs="Arial"/>
          <w:i/>
        </w:rPr>
        <w:t>t</w:t>
      </w:r>
      <w:r w:rsidR="00161C81" w:rsidRPr="00161C81">
        <w:rPr>
          <w:rFonts w:ascii="Arial" w:hAnsi="Arial" w:cs="Arial"/>
          <w:i/>
        </w:rPr>
        <w:t>ct</w:t>
      </w:r>
      <w:r w:rsidR="00161C81" w:rsidRPr="00161C81">
        <w:rPr>
          <w:rFonts w:ascii="Arial" w:hAnsi="Arial" w:cs="Arial"/>
        </w:rPr>
        <w:t>-tetrakis</w:t>
      </w:r>
      <w:proofErr w:type="spellEnd"/>
      <w:r w:rsidR="00161C81" w:rsidRPr="00161C81">
        <w:rPr>
          <w:rFonts w:ascii="Arial" w:hAnsi="Arial" w:cs="Arial"/>
        </w:rPr>
        <w:t>(pyridin-4-yl)</w:t>
      </w:r>
      <w:proofErr w:type="spellStart"/>
      <w:r w:rsidR="00161C81" w:rsidRPr="00161C81">
        <w:rPr>
          <w:rFonts w:ascii="Arial" w:hAnsi="Arial" w:cs="Arial"/>
        </w:rPr>
        <w:t>cyclobutane</w:t>
      </w:r>
      <w:proofErr w:type="spellEnd"/>
      <w:r w:rsidR="0041187F">
        <w:rPr>
          <w:rFonts w:ascii="Arial" w:hAnsi="Arial" w:cs="Arial"/>
        </w:rPr>
        <w:t xml:space="preserve"> (</w:t>
      </w:r>
      <w:r w:rsidR="0041187F" w:rsidRPr="0041187F">
        <w:rPr>
          <w:rFonts w:ascii="Arial" w:hAnsi="Arial" w:cs="Arial"/>
          <w:b/>
        </w:rPr>
        <w:t>TPCB</w:t>
      </w:r>
      <w:r w:rsidR="0041187F">
        <w:rPr>
          <w:rFonts w:ascii="Arial" w:hAnsi="Arial" w:cs="Arial"/>
        </w:rPr>
        <w:t xml:space="preserve">) </w:t>
      </w:r>
      <w:r w:rsidR="00161C81" w:rsidRPr="00161C81">
        <w:rPr>
          <w:rFonts w:ascii="Arial" w:hAnsi="Arial" w:cs="Arial"/>
        </w:rPr>
        <w:t xml:space="preserve"> </w:t>
      </w:r>
      <w:r w:rsidR="00161C81" w:rsidRPr="0057225A">
        <w:rPr>
          <w:rFonts w:ascii="Arial" w:hAnsi="Arial" w:cs="Arial"/>
        </w:rPr>
        <w:t>(400 MHz, DMSO-</w:t>
      </w:r>
      <w:r w:rsidR="00161C81" w:rsidRPr="0057225A">
        <w:rPr>
          <w:rFonts w:ascii="Arial" w:hAnsi="Arial" w:cs="Arial"/>
          <w:i/>
        </w:rPr>
        <w:t>d</w:t>
      </w:r>
      <w:r w:rsidR="00161C81" w:rsidRPr="0057225A">
        <w:rPr>
          <w:rFonts w:ascii="Arial" w:hAnsi="Arial" w:cs="Arial"/>
          <w:vertAlign w:val="subscript"/>
        </w:rPr>
        <w:t>6</w:t>
      </w:r>
      <w:r w:rsidR="00161C81" w:rsidRPr="0057225A">
        <w:rPr>
          <w:rFonts w:ascii="Arial" w:hAnsi="Arial" w:cs="Arial"/>
        </w:rPr>
        <w:t>).</w:t>
      </w:r>
    </w:p>
    <w:sectPr w:rsidR="00161C81" w:rsidRPr="00450F5F" w:rsidSect="00EF3A28">
      <w:pgSz w:w="11906" w:h="16838"/>
      <w:pgMar w:top="1440" w:right="1440" w:bottom="1440" w:left="1440" w:header="708" w:footer="708" w:gutter="0"/>
      <w:cols w:space="708"/>
      <w:formProt w:val="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roximaNovaRgBold">
    <w:altName w:val="Times New Roman"/>
    <w:charset w:val="00"/>
    <w:family w:val="auto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B"/>
    <w:multiLevelType w:val="multilevel"/>
    <w:tmpl w:val="F91AE390"/>
    <w:lvl w:ilvl="0">
      <w:start w:val="1"/>
      <w:numFmt w:val="decimal"/>
      <w:pStyle w:val="IUCrheading1"/>
      <w:suff w:val="space"/>
      <w:lvlText w:val="%1."/>
      <w:lvlJc w:val="left"/>
      <w:rPr>
        <w:rFonts w:hint="default"/>
      </w:rPr>
    </w:lvl>
    <w:lvl w:ilvl="1">
      <w:start w:val="1"/>
      <w:numFmt w:val="decimal"/>
      <w:pStyle w:val="IUCrheading2"/>
      <w:suff w:val="space"/>
      <w:lvlText w:val="%1.%2."/>
      <w:lvlJc w:val="left"/>
      <w:rPr>
        <w:rFonts w:hint="default"/>
      </w:rPr>
    </w:lvl>
    <w:lvl w:ilvl="2">
      <w:start w:val="1"/>
      <w:numFmt w:val="decimal"/>
      <w:pStyle w:val="IUCrheading3"/>
      <w:suff w:val="space"/>
      <w:lvlText w:val="%1.%2.%3."/>
      <w:lvlJc w:val="left"/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</w:pPr>
      <w:rPr>
        <w:rFonts w:hint="default"/>
      </w:rPr>
    </w:lvl>
  </w:abstractNum>
  <w:abstractNum w:abstractNumId="1" w15:restartNumberingAfterBreak="0">
    <w:nsid w:val="01BC31E4"/>
    <w:multiLevelType w:val="singleLevel"/>
    <w:tmpl w:val="A6DCF4D4"/>
    <w:lvl w:ilvl="0">
      <w:start w:val="1"/>
      <w:numFmt w:val="none"/>
      <w:pStyle w:val="IUCrabstract"/>
      <w:lvlText w:val="Abstract"/>
      <w:lvlJc w:val="left"/>
      <w:pPr>
        <w:tabs>
          <w:tab w:val="num" w:pos="1080"/>
        </w:tabs>
      </w:pPr>
      <w:rPr>
        <w:rFonts w:ascii="Arial" w:hAnsi="Arial" w:cs="Arial" w:hint="default"/>
        <w:b/>
        <w:i w:val="0"/>
        <w:sz w:val="20"/>
        <w:szCs w:val="20"/>
      </w:rPr>
    </w:lvl>
  </w:abstractNum>
  <w:abstractNum w:abstractNumId="2" w15:restartNumberingAfterBreak="0">
    <w:nsid w:val="12DD598B"/>
    <w:multiLevelType w:val="singleLevel"/>
    <w:tmpl w:val="6EF2BB22"/>
    <w:lvl w:ilvl="0">
      <w:start w:val="1"/>
      <w:numFmt w:val="decimal"/>
      <w:pStyle w:val="IUCrfigurecaption"/>
      <w:lvlText w:val="Figure %1"/>
      <w:lvlJc w:val="left"/>
      <w:pPr>
        <w:tabs>
          <w:tab w:val="num" w:pos="1440"/>
        </w:tabs>
      </w:pPr>
      <w:rPr>
        <w:rFonts w:ascii="Arial" w:hAnsi="Arial" w:cs="Arial" w:hint="default"/>
        <w:b/>
        <w:i w:val="0"/>
      </w:rPr>
    </w:lvl>
  </w:abstractNum>
  <w:abstractNum w:abstractNumId="3" w15:restartNumberingAfterBreak="0">
    <w:nsid w:val="13111DF6"/>
    <w:multiLevelType w:val="singleLevel"/>
    <w:tmpl w:val="860CF8B2"/>
    <w:lvl w:ilvl="0">
      <w:start w:val="1"/>
      <w:numFmt w:val="none"/>
      <w:pStyle w:val="IUCrsynopsis"/>
      <w:lvlText w:val="Synopsis"/>
      <w:lvlJc w:val="left"/>
      <w:pPr>
        <w:tabs>
          <w:tab w:val="num" w:pos="1080"/>
        </w:tabs>
        <w:ind w:left="0" w:firstLine="0"/>
      </w:pPr>
      <w:rPr>
        <w:rFonts w:ascii="Arial" w:hAnsi="Arial" w:cs="Times New Roman" w:hint="default"/>
        <w:b/>
        <w:i w:val="0"/>
        <w:sz w:val="20"/>
      </w:rPr>
    </w:lvl>
  </w:abstractNum>
  <w:abstractNum w:abstractNumId="4" w15:restartNumberingAfterBreak="0">
    <w:nsid w:val="15A803CA"/>
    <w:multiLevelType w:val="hybridMultilevel"/>
    <w:tmpl w:val="0C929AB0"/>
    <w:lvl w:ilvl="0" w:tplc="D55E1406">
      <w:start w:val="1"/>
      <w:numFmt w:val="decimal"/>
      <w:pStyle w:val="IUCrsupfigurecaption"/>
      <w:lvlText w:val="Figure S%1"/>
      <w:lvlJc w:val="left"/>
      <w:pPr>
        <w:ind w:left="0" w:firstLine="0"/>
      </w:pPr>
      <w:rPr>
        <w:rFonts w:ascii="Arial" w:hAnsi="Arial" w:cs="Arial"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9A5C51"/>
    <w:multiLevelType w:val="multilevel"/>
    <w:tmpl w:val="C0FE4C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C0139FA"/>
    <w:multiLevelType w:val="hybridMultilevel"/>
    <w:tmpl w:val="A00EE6F6"/>
    <w:lvl w:ilvl="0" w:tplc="C502625A">
      <w:start w:val="1"/>
      <w:numFmt w:val="decimal"/>
      <w:pStyle w:val="IUCrsuptablecaption"/>
      <w:lvlText w:val="Table S%1"/>
      <w:lvlJc w:val="left"/>
      <w:pPr>
        <w:ind w:left="0" w:firstLine="0"/>
      </w:pPr>
      <w:rPr>
        <w:rFonts w:ascii="Arial" w:hAnsi="Arial" w:cs="Times New Roman"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A34ECA"/>
    <w:multiLevelType w:val="multilevel"/>
    <w:tmpl w:val="64F2F17C"/>
    <w:styleLink w:val="IUCrsup"/>
    <w:lvl w:ilvl="0">
      <w:start w:val="1"/>
      <w:numFmt w:val="decimal"/>
      <w:pStyle w:val="IUCrsupheading1"/>
      <w:suff w:val="space"/>
      <w:lvlText w:val="S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IUCrsupheading2"/>
      <w:suff w:val="space"/>
      <w:lvlText w:val="S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IUCrsupheading3"/>
      <w:suff w:val="space"/>
      <w:lvlText w:val="S%1.%2.%3."/>
      <w:lvlJc w:val="left"/>
      <w:pPr>
        <w:ind w:left="0" w:firstLine="0"/>
      </w:pPr>
      <w:rPr>
        <w:rFonts w:hint="default"/>
      </w:rPr>
    </w:lvl>
    <w:lvl w:ilvl="3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default"/>
      </w:rPr>
    </w:lvl>
  </w:abstractNum>
  <w:abstractNum w:abstractNumId="8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9" w15:restartNumberingAfterBreak="0">
    <w:nsid w:val="5A1B1813"/>
    <w:multiLevelType w:val="multilevel"/>
    <w:tmpl w:val="64F2F17C"/>
    <w:numStyleLink w:val="IUCrsup"/>
  </w:abstractNum>
  <w:abstractNum w:abstractNumId="10" w15:restartNumberingAfterBreak="0">
    <w:nsid w:val="5A8A3C3E"/>
    <w:multiLevelType w:val="multilevel"/>
    <w:tmpl w:val="966429A2"/>
    <w:lvl w:ilvl="0">
      <w:start w:val="1"/>
      <w:numFmt w:val="upperLetter"/>
      <w:pStyle w:val="IUCrappendixheading1"/>
      <w:suff w:val="space"/>
      <w:lvlText w:val="Appendix %1."/>
      <w:lvlJc w:val="left"/>
      <w:rPr>
        <w:rFonts w:hint="default"/>
      </w:rPr>
    </w:lvl>
    <w:lvl w:ilvl="1">
      <w:start w:val="1"/>
      <w:numFmt w:val="decimal"/>
      <w:pStyle w:val="IUCrappendixheading2"/>
      <w:suff w:val="space"/>
      <w:lvlText w:val="%1%2."/>
      <w:lvlJc w:val="left"/>
      <w:rPr>
        <w:rFonts w:hint="default"/>
      </w:rPr>
    </w:lvl>
    <w:lvl w:ilvl="2">
      <w:start w:val="1"/>
      <w:numFmt w:val="decimal"/>
      <w:pStyle w:val="IUCrappendixheading3"/>
      <w:suff w:val="space"/>
      <w:lvlText w:val="%1%2.%3."/>
      <w:lvlJc w:val="left"/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</w:pPr>
      <w:rPr>
        <w:rFonts w:hint="default"/>
      </w:rPr>
    </w:lvl>
  </w:abstractNum>
  <w:abstractNum w:abstractNumId="11" w15:restartNumberingAfterBreak="0">
    <w:nsid w:val="610265C3"/>
    <w:multiLevelType w:val="singleLevel"/>
    <w:tmpl w:val="9956E4BC"/>
    <w:lvl w:ilvl="0">
      <w:start w:val="1"/>
      <w:numFmt w:val="none"/>
      <w:pStyle w:val="IUCrkeywords"/>
      <w:lvlText w:val="Keywords:"/>
      <w:lvlJc w:val="left"/>
      <w:pPr>
        <w:tabs>
          <w:tab w:val="num" w:pos="1440"/>
        </w:tabs>
      </w:pPr>
      <w:rPr>
        <w:rFonts w:ascii="Arial" w:hAnsi="Arial" w:cs="Arial" w:hint="default"/>
        <w:b/>
        <w:i w:val="0"/>
      </w:rPr>
    </w:lvl>
  </w:abstractNum>
  <w:abstractNum w:abstractNumId="12" w15:restartNumberingAfterBreak="0">
    <w:nsid w:val="64B3704D"/>
    <w:multiLevelType w:val="singleLevel"/>
    <w:tmpl w:val="6B58AD02"/>
    <w:lvl w:ilvl="0">
      <w:start w:val="1"/>
      <w:numFmt w:val="decimal"/>
      <w:pStyle w:val="IUCrtablecaption"/>
      <w:lvlText w:val="Table %1"/>
      <w:lvlJc w:val="left"/>
      <w:pPr>
        <w:tabs>
          <w:tab w:val="num" w:pos="1440"/>
        </w:tabs>
        <w:ind w:left="0" w:firstLine="0"/>
      </w:pPr>
      <w:rPr>
        <w:rFonts w:ascii="Arial" w:hAnsi="Arial" w:cs="Times New Roman" w:hint="default"/>
        <w:b/>
        <w:i w:val="0"/>
      </w:rPr>
    </w:lvl>
  </w:abstractNum>
  <w:abstractNum w:abstractNumId="13" w15:restartNumberingAfterBreak="0">
    <w:nsid w:val="6F3B75D4"/>
    <w:multiLevelType w:val="singleLevel"/>
    <w:tmpl w:val="1D3859F4"/>
    <w:lvl w:ilvl="0">
      <w:start w:val="1"/>
      <w:numFmt w:val="none"/>
      <w:pStyle w:val="IUCracknowledgements"/>
      <w:lvlText w:val="Acknowledgements"/>
      <w:lvlJc w:val="left"/>
      <w:pPr>
        <w:tabs>
          <w:tab w:val="num" w:pos="2160"/>
        </w:tabs>
      </w:pPr>
      <w:rPr>
        <w:rFonts w:ascii="Arial" w:hAnsi="Arial" w:cs="Arial" w:hint="default"/>
        <w:b/>
        <w:i w:val="0"/>
        <w:sz w:val="20"/>
        <w:szCs w:val="20"/>
      </w:rPr>
    </w:lvl>
  </w:abstractNum>
  <w:num w:numId="1" w16cid:durableId="1704793452">
    <w:abstractNumId w:val="1"/>
  </w:num>
  <w:num w:numId="2" w16cid:durableId="1261526732">
    <w:abstractNumId w:val="13"/>
  </w:num>
  <w:num w:numId="3" w16cid:durableId="458451171">
    <w:abstractNumId w:val="10"/>
  </w:num>
  <w:num w:numId="4" w16cid:durableId="939486944">
    <w:abstractNumId w:val="2"/>
  </w:num>
  <w:num w:numId="5" w16cid:durableId="1585140082">
    <w:abstractNumId w:val="0"/>
  </w:num>
  <w:num w:numId="6" w16cid:durableId="1985309775">
    <w:abstractNumId w:val="11"/>
  </w:num>
  <w:num w:numId="7" w16cid:durableId="1264072823">
    <w:abstractNumId w:val="7"/>
  </w:num>
  <w:num w:numId="8" w16cid:durableId="1653412520">
    <w:abstractNumId w:val="4"/>
  </w:num>
  <w:num w:numId="9" w16cid:durableId="1201210620">
    <w:abstractNumId w:val="9"/>
  </w:num>
  <w:num w:numId="10" w16cid:durableId="1415662400">
    <w:abstractNumId w:val="12"/>
  </w:num>
  <w:num w:numId="11" w16cid:durableId="460149429">
    <w:abstractNumId w:val="6"/>
  </w:num>
  <w:num w:numId="12" w16cid:durableId="1658918315">
    <w:abstractNumId w:val="3"/>
  </w:num>
  <w:num w:numId="13" w16cid:durableId="415127327">
    <w:abstractNumId w:val="1"/>
  </w:num>
  <w:num w:numId="14" w16cid:durableId="1900481118">
    <w:abstractNumId w:val="13"/>
  </w:num>
  <w:num w:numId="15" w16cid:durableId="1181890406">
    <w:abstractNumId w:val="10"/>
  </w:num>
  <w:num w:numId="16" w16cid:durableId="182673002">
    <w:abstractNumId w:val="10"/>
  </w:num>
  <w:num w:numId="17" w16cid:durableId="1708094614">
    <w:abstractNumId w:val="10"/>
  </w:num>
  <w:num w:numId="18" w16cid:durableId="198200666">
    <w:abstractNumId w:val="2"/>
  </w:num>
  <w:num w:numId="19" w16cid:durableId="1541896615">
    <w:abstractNumId w:val="0"/>
  </w:num>
  <w:num w:numId="20" w16cid:durableId="1966306097">
    <w:abstractNumId w:val="0"/>
  </w:num>
  <w:num w:numId="21" w16cid:durableId="913660373">
    <w:abstractNumId w:val="0"/>
  </w:num>
  <w:num w:numId="22" w16cid:durableId="493108546">
    <w:abstractNumId w:val="11"/>
  </w:num>
  <w:num w:numId="23" w16cid:durableId="314382876">
    <w:abstractNumId w:val="7"/>
  </w:num>
  <w:num w:numId="24" w16cid:durableId="769398145">
    <w:abstractNumId w:val="4"/>
  </w:num>
  <w:num w:numId="25" w16cid:durableId="1453478924">
    <w:abstractNumId w:val="9"/>
  </w:num>
  <w:num w:numId="26" w16cid:durableId="1762871460">
    <w:abstractNumId w:val="9"/>
  </w:num>
  <w:num w:numId="27" w16cid:durableId="974140912">
    <w:abstractNumId w:val="9"/>
  </w:num>
  <w:num w:numId="28" w16cid:durableId="796066313">
    <w:abstractNumId w:val="12"/>
  </w:num>
  <w:num w:numId="29" w16cid:durableId="347223780">
    <w:abstractNumId w:val="6"/>
  </w:num>
  <w:num w:numId="30" w16cid:durableId="479462389">
    <w:abstractNumId w:val="3"/>
  </w:num>
  <w:num w:numId="31" w16cid:durableId="378163849">
    <w:abstractNumId w:val="13"/>
    <w:lvlOverride w:ilvl="0">
      <w:startOverride w:val="1"/>
    </w:lvlOverride>
  </w:num>
  <w:num w:numId="32" w16cid:durableId="1746755079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845244158">
    <w:abstractNumId w:val="2"/>
    <w:lvlOverride w:ilvl="0">
      <w:startOverride w:val="1"/>
    </w:lvlOverride>
  </w:num>
  <w:num w:numId="34" w16cid:durableId="74241478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1970623537">
    <w:abstractNumId w:val="12"/>
    <w:lvlOverride w:ilvl="0">
      <w:startOverride w:val="1"/>
    </w:lvlOverride>
  </w:num>
  <w:num w:numId="36" w16cid:durableId="19858812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510222715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61761304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 w16cid:durableId="1794785493">
    <w:abstractNumId w:val="1"/>
    <w:lvlOverride w:ilvl="0">
      <w:startOverride w:val="1"/>
    </w:lvlOverride>
  </w:num>
  <w:num w:numId="40" w16cid:durableId="1480225579">
    <w:abstractNumId w:val="11"/>
    <w:lvlOverride w:ilvl="0">
      <w:startOverride w:val="1"/>
    </w:lvlOverride>
  </w:num>
  <w:num w:numId="41" w16cid:durableId="643043540">
    <w:abstractNumId w:val="3"/>
    <w:lvlOverride w:ilvl="0">
      <w:startOverride w:val="1"/>
    </w:lvlOverride>
  </w:num>
  <w:num w:numId="42" w16cid:durableId="243875703">
    <w:abstractNumId w:val="8"/>
  </w:num>
  <w:num w:numId="43" w16cid:durableId="2071805751">
    <w:abstractNumId w:val="5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linkStyles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iucrauthors" w:val="&lt;iucr:publjnl xmlns:iucr=&quot;http//www.iucr.org/publjnl&quot;&gt;&lt;jnlname&gt;Acta Crystallographica Section C&lt;/jnlname&gt;&lt;jnlcategory&gt;research papers&lt;/jnlcategory&gt;&lt;jnlfield&gt;&lt;/jnlfield&gt;&lt;/iucr:publjnl&gt;&lt;iucr:authors xmlns:iucr=&quot;http://www.iucr.org/publauthors&quot;&gt;&lt;author&gt;&lt;order&gt;1&lt;/order&gt;&lt;iucrid&gt;0000-0002-6465-1879&lt;/iucrid&gt;&lt;prefix&gt;Professor&lt;/prefix&gt;&lt;forename&gt;Eric&lt;/forename&gt;&lt;surname&gt;Bosch&lt;/surname&gt;&lt;suffix&gt;&lt;/suffix&gt;&lt;addrid&gt;0&lt;/addrid&gt;&lt;email&gt;ericbosch@missouristate.edu&lt;/email&gt;&lt;corrauthor&gt;&lt;/corrauthor&gt;&lt;contactauthor&gt;&lt;/contactauthor&gt;&lt;phone&gt;4178364277&lt;/phone&gt;&lt;fax&gt;4178365507&lt;/fax&gt;&lt;note&gt;&lt;/note&gt;&lt;orcid&gt;0000-0002-6465-1879&lt;/orcid&gt;&lt;/author&gt;&lt;author&gt;&lt;order&gt;2&lt;/order&gt;&lt;iucrid&gt;&lt;/iucrid&gt;&lt;prefix&gt;Ms&lt;/prefix&gt;&lt;forename&gt;Jessica D.&lt;/forename&gt;&lt;surname&gt;Battle&lt;/surname&gt;&lt;suffix&gt;&lt;/suffix&gt;&lt;addrid&gt;1&lt;/addrid&gt;&lt;email&gt;&lt;/email&gt;&lt;corrauthor&gt;&lt;/corrauthor&gt;&lt;contactauthor&gt;&lt;/contactauthor&gt;&lt;phone&gt;&lt;/phone&gt;&lt;fax&gt;&lt;/fax&gt;&lt;note&gt;&lt;/note&gt;&lt;orcid&gt;&lt;/orcid&gt;&lt;/author&gt;&lt;author&gt;&lt;order&gt;3&lt;/order&gt;&lt;iucrid&gt;&lt;/iucrid&gt;&lt;prefix&gt;Professor&lt;/prefix&gt;&lt;forename&gt;Ryan H.&lt;/forename&gt;&lt;surname&gt;Groeneman&lt;/surname&gt;&lt;suffix&gt;&lt;/suffix&gt;&lt;addrid&gt;1&lt;/addrid&gt;&lt;email&gt;ryangroeneman19@webster.edu&lt;/email&gt;&lt;corrauthor&gt;y&lt;/corrauthor&gt;&lt;contactauthor&gt;y&lt;/contactauthor&gt;&lt;phone&gt;&lt;/phone&gt;&lt;fax&gt;&lt;/fax&gt;&lt;note&gt;&lt;/note&gt;&lt;orcid&gt;0000-0002-4602-6287&lt;/orcid&gt;&lt;/author&gt;&lt;/iucr:authors&gt;&lt;iucr:addresses xmlns:iucr=&quot;http://www.iucr.org/publaddresses&quot;&gt;&lt;address&gt;&lt;id&gt;0&lt;/id&gt;&lt;department&gt;Chemistry Department&lt;/department&gt;&lt;organization&gt;Missouri State University&lt;/organization&gt;&lt;street&gt;901 South National Avenue&lt;/street&gt;&lt;city&gt;Springfield&lt;/city&gt;&lt;province&gt;Missouri&lt;/province&gt;&lt;code&gt;65897&lt;/code&gt;&lt;country&gt;USA&lt;/country&gt;&lt;/address&gt;&lt;address&gt;&lt;id&gt;1&lt;/id&gt;&lt;department&gt;Department of Biological Sciences&lt;/department&gt;&lt;organization&gt;Webster University&lt;/organization&gt;&lt;street&gt;&lt;/street&gt;&lt;city&gt;St. Louis&lt;/city&gt;&lt;province&gt;Missouri&lt;/province&gt;&lt;code&gt;63119&lt;/code&gt;&lt;country&gt;United States&lt;/country&gt;&lt;/address&gt;&lt;/iucr:addresses&gt;"/>
    <w:docVar w:name="iucrcategory" w:val="research papers"/>
    <w:docVar w:name="iucrdocument" w:val="&lt;?xml version=&quot;1.0&quot; encoding=&quot;utf-8&quot; ?&gt;&lt;iucr:document xmlns:iucr=&quot;http://www.iucr.org/publdocument&quot;&gt;&lt;title&gt;&lt;/title&gt;&lt;iucr:publjnl xmlns:iucr=&quot;http//www.iucr.org/publjnl&quot;&gt;&lt;jnlname&gt;Acta Crystallographica Section C&lt;/jnlname&gt;&lt;jnlcategory&gt;research papers&lt;/jnlcategory&gt;&lt;jnlfield&gt;&lt;/jnlfield&gt;&lt;/iucr:publjnl&gt;&lt;iucr:authors xmlns:iucr=&quot;http://www.iucr.org/publauthors&quot;&gt;&lt;author&gt;&lt;order&gt;1&lt;/order&gt;&lt;iucrid&gt;0000-0002-6465-1879&lt;/iucrid&gt;&lt;prefix&gt;Professor&lt;/prefix&gt;&lt;forename&gt;Eric&lt;/forename&gt;&lt;surname&gt;Bosch&lt;/surname&gt;&lt;suffix&gt;&lt;/suffix&gt;&lt;addrid&gt;0&lt;/addrid&gt;&lt;email&gt;ericbosch@missouristate.edu&lt;/email&gt;&lt;corrauthor&gt;&lt;/corrauthor&gt;&lt;contactauthor&gt;&lt;/contactauthor&gt;&lt;phone&gt;4178364277&lt;/phone&gt;&lt;fax&gt;4178365507&lt;/fax&gt;&lt;note&gt;&lt;/note&gt;&lt;orcid&gt;0000-0002-6465-1879&lt;/orcid&gt;&lt;/author&gt;&lt;author&gt;&lt;order&gt;2&lt;/order&gt;&lt;iucrid&gt;&lt;/iucrid&gt;&lt;prefix&gt;Ms&lt;/prefix&gt;&lt;forename&gt;Jessica D.&lt;/forename&gt;&lt;surname&gt;Battle&lt;/surname&gt;&lt;suffix&gt;&lt;/suffix&gt;&lt;addrid&gt;1&lt;/addrid&gt;&lt;email&gt;&lt;/email&gt;&lt;corrauthor&gt;&lt;/corrauthor&gt;&lt;contactauthor&gt;&lt;/contactauthor&gt;&lt;phone&gt;&lt;/phone&gt;&lt;fax&gt;&lt;/fax&gt;&lt;note&gt;&lt;/note&gt;&lt;orcid&gt;&lt;/orcid&gt;&lt;/author&gt;&lt;author&gt;&lt;order&gt;3&lt;/order&gt;&lt;iucrid&gt;&lt;/iucrid&gt;&lt;prefix&gt;Professor&lt;/prefix&gt;&lt;forename&gt;Ryan H.&lt;/forename&gt;&lt;surname&gt;Groeneman&lt;/surname&gt;&lt;suffix&gt;&lt;/suffix&gt;&lt;addrid&gt;1&lt;/addrid&gt;&lt;email&gt;ryangroeneman19@webster.edu&lt;/email&gt;&lt;corrauthor&gt;y&lt;/corrauthor&gt;&lt;contactauthor&gt;y&lt;/contactauthor&gt;&lt;phone&gt;&lt;/phone&gt;&lt;fax&gt;&lt;/fax&gt;&lt;note&gt;&lt;/note&gt;&lt;orcid&gt;0000-0002-4602-6287&lt;/orcid&gt;&lt;/author&gt;&lt;/iucr:authors&gt;&lt;iucr:addresses xmlns:iucr=&quot;http://www.iucr.org/publaddresses&quot;&gt;&lt;address&gt;&lt;id&gt;0&lt;/id&gt;&lt;department&gt;Chemistry Department&lt;/department&gt;&lt;organization&gt;Missouri State University&lt;/organization&gt;&lt;street&gt;901 South National Avenue&lt;/street&gt;&lt;city&gt;Springfield&lt;/city&gt;&lt;province&gt;Missouri&lt;/province&gt;&lt;code&gt;65897&lt;/code&gt;&lt;country&gt;USA&lt;/country&gt;&lt;/address&gt;&lt;address&gt;&lt;id&gt;1&lt;/id&gt;&lt;department&gt;Department of Biological Sciences&lt;/department&gt;&lt;organization&gt;Webster University&lt;/organization&gt;&lt;street&gt;&lt;/street&gt;&lt;city&gt;St. Louis&lt;/city&gt;&lt;province&gt;Missouri&lt;/province&gt;&lt;code&gt;63119&lt;/code&gt;&lt;country&gt;United States&lt;/country&gt;&lt;/address&gt;&lt;/iucr:addresses&gt;&lt;keywords&gt;&lt;/keywords&gt;&lt;synopsis&gt;&lt;/synopsis&gt;&lt;abstract&gt;&lt;/abstract&gt;&lt;titleHtml&gt;&lt;![CDATA[  ]]&gt;&lt;/titleHtml&gt;&lt;synopsisHtml&gt;&lt;![CDATA[  ]]&gt;&lt;/synopsisHtml&gt;&lt;abstractHtml&gt;&lt;![CDATA[  ]]&gt;&lt;/abstractHtml&gt;&lt;/iucr:document&gt;"/>
    <w:docVar w:name="iucrfield" w:val=" "/>
    <w:docVar w:name="iucrjournal" w:val="Acta Crystallographica Section C"/>
  </w:docVars>
  <w:rsids>
    <w:rsidRoot w:val="00042C51"/>
    <w:rsid w:val="000005FB"/>
    <w:rsid w:val="0000259B"/>
    <w:rsid w:val="00004723"/>
    <w:rsid w:val="00012D0F"/>
    <w:rsid w:val="00014F2C"/>
    <w:rsid w:val="00015100"/>
    <w:rsid w:val="00022833"/>
    <w:rsid w:val="00024728"/>
    <w:rsid w:val="00024A20"/>
    <w:rsid w:val="00030155"/>
    <w:rsid w:val="00040F39"/>
    <w:rsid w:val="00041632"/>
    <w:rsid w:val="00042C51"/>
    <w:rsid w:val="00043793"/>
    <w:rsid w:val="000440FC"/>
    <w:rsid w:val="00044CAE"/>
    <w:rsid w:val="00045981"/>
    <w:rsid w:val="00051613"/>
    <w:rsid w:val="000532FD"/>
    <w:rsid w:val="00060E24"/>
    <w:rsid w:val="000616D8"/>
    <w:rsid w:val="00063DBB"/>
    <w:rsid w:val="0006455F"/>
    <w:rsid w:val="00064B5D"/>
    <w:rsid w:val="00065AA0"/>
    <w:rsid w:val="0006720B"/>
    <w:rsid w:val="0007011F"/>
    <w:rsid w:val="000709F1"/>
    <w:rsid w:val="00071BF1"/>
    <w:rsid w:val="00071FF3"/>
    <w:rsid w:val="00073C21"/>
    <w:rsid w:val="0007401D"/>
    <w:rsid w:val="00074F28"/>
    <w:rsid w:val="00082AAD"/>
    <w:rsid w:val="00082B58"/>
    <w:rsid w:val="0008309E"/>
    <w:rsid w:val="000839FF"/>
    <w:rsid w:val="0008737F"/>
    <w:rsid w:val="000906F6"/>
    <w:rsid w:val="00092DCD"/>
    <w:rsid w:val="000A5B12"/>
    <w:rsid w:val="000B03C4"/>
    <w:rsid w:val="000B2A77"/>
    <w:rsid w:val="000B35A1"/>
    <w:rsid w:val="000B4C0C"/>
    <w:rsid w:val="000C5810"/>
    <w:rsid w:val="000C6916"/>
    <w:rsid w:val="000D1DAA"/>
    <w:rsid w:val="000D348B"/>
    <w:rsid w:val="000D582E"/>
    <w:rsid w:val="000D6FFD"/>
    <w:rsid w:val="000D74CF"/>
    <w:rsid w:val="000E188F"/>
    <w:rsid w:val="000E2175"/>
    <w:rsid w:val="000E553E"/>
    <w:rsid w:val="000E77BB"/>
    <w:rsid w:val="000F2660"/>
    <w:rsid w:val="000F6D5E"/>
    <w:rsid w:val="000F744A"/>
    <w:rsid w:val="001026B9"/>
    <w:rsid w:val="0010296D"/>
    <w:rsid w:val="00102FEF"/>
    <w:rsid w:val="00103BE8"/>
    <w:rsid w:val="00111818"/>
    <w:rsid w:val="00114EAB"/>
    <w:rsid w:val="00116351"/>
    <w:rsid w:val="001174FA"/>
    <w:rsid w:val="001178A0"/>
    <w:rsid w:val="00120A31"/>
    <w:rsid w:val="00120D04"/>
    <w:rsid w:val="00123026"/>
    <w:rsid w:val="00123926"/>
    <w:rsid w:val="001250E0"/>
    <w:rsid w:val="001257AE"/>
    <w:rsid w:val="001266B1"/>
    <w:rsid w:val="00131A24"/>
    <w:rsid w:val="00131F6E"/>
    <w:rsid w:val="00134622"/>
    <w:rsid w:val="00135B5C"/>
    <w:rsid w:val="00136157"/>
    <w:rsid w:val="00142B90"/>
    <w:rsid w:val="00142F8C"/>
    <w:rsid w:val="00145645"/>
    <w:rsid w:val="001457B3"/>
    <w:rsid w:val="00145E25"/>
    <w:rsid w:val="00146305"/>
    <w:rsid w:val="00150B10"/>
    <w:rsid w:val="001546E0"/>
    <w:rsid w:val="00155076"/>
    <w:rsid w:val="00156451"/>
    <w:rsid w:val="00161155"/>
    <w:rsid w:val="00161C81"/>
    <w:rsid w:val="001637B9"/>
    <w:rsid w:val="00167963"/>
    <w:rsid w:val="00173AB5"/>
    <w:rsid w:val="001745C1"/>
    <w:rsid w:val="00181BE8"/>
    <w:rsid w:val="001833B8"/>
    <w:rsid w:val="00183451"/>
    <w:rsid w:val="00183F6C"/>
    <w:rsid w:val="0018690E"/>
    <w:rsid w:val="00186FF5"/>
    <w:rsid w:val="00187052"/>
    <w:rsid w:val="00187A6A"/>
    <w:rsid w:val="00190F98"/>
    <w:rsid w:val="0019184E"/>
    <w:rsid w:val="001A0702"/>
    <w:rsid w:val="001A1047"/>
    <w:rsid w:val="001A1DC1"/>
    <w:rsid w:val="001B2552"/>
    <w:rsid w:val="001B61E3"/>
    <w:rsid w:val="001B7F37"/>
    <w:rsid w:val="001C0A9A"/>
    <w:rsid w:val="001C2A7B"/>
    <w:rsid w:val="001C6879"/>
    <w:rsid w:val="001C7204"/>
    <w:rsid w:val="001D2F4A"/>
    <w:rsid w:val="001D3145"/>
    <w:rsid w:val="001D34FF"/>
    <w:rsid w:val="001D4466"/>
    <w:rsid w:val="001E5D6F"/>
    <w:rsid w:val="001E6299"/>
    <w:rsid w:val="001F0EAD"/>
    <w:rsid w:val="001F2C51"/>
    <w:rsid w:val="001F7953"/>
    <w:rsid w:val="00201702"/>
    <w:rsid w:val="00202FAC"/>
    <w:rsid w:val="00206591"/>
    <w:rsid w:val="002113EE"/>
    <w:rsid w:val="00213B60"/>
    <w:rsid w:val="002151D3"/>
    <w:rsid w:val="00215A5E"/>
    <w:rsid w:val="00217AE6"/>
    <w:rsid w:val="00225DAB"/>
    <w:rsid w:val="00226E42"/>
    <w:rsid w:val="00231BBE"/>
    <w:rsid w:val="00231DF7"/>
    <w:rsid w:val="00232B07"/>
    <w:rsid w:val="002334FA"/>
    <w:rsid w:val="002376E5"/>
    <w:rsid w:val="002403EA"/>
    <w:rsid w:val="00243D92"/>
    <w:rsid w:val="00244A38"/>
    <w:rsid w:val="00250EA4"/>
    <w:rsid w:val="002522D8"/>
    <w:rsid w:val="00257DBA"/>
    <w:rsid w:val="002609F8"/>
    <w:rsid w:val="00261F90"/>
    <w:rsid w:val="00262C16"/>
    <w:rsid w:val="002641D6"/>
    <w:rsid w:val="00264D89"/>
    <w:rsid w:val="002655E1"/>
    <w:rsid w:val="00266C7D"/>
    <w:rsid w:val="00267645"/>
    <w:rsid w:val="00272BF4"/>
    <w:rsid w:val="00277BC2"/>
    <w:rsid w:val="00281B06"/>
    <w:rsid w:val="00282BF4"/>
    <w:rsid w:val="00283EC5"/>
    <w:rsid w:val="00287DC7"/>
    <w:rsid w:val="00287F38"/>
    <w:rsid w:val="00290A3E"/>
    <w:rsid w:val="00290B20"/>
    <w:rsid w:val="00295517"/>
    <w:rsid w:val="002955F2"/>
    <w:rsid w:val="00295C04"/>
    <w:rsid w:val="00297014"/>
    <w:rsid w:val="002A3C10"/>
    <w:rsid w:val="002A5528"/>
    <w:rsid w:val="002B24B4"/>
    <w:rsid w:val="002B3DE4"/>
    <w:rsid w:val="002B4134"/>
    <w:rsid w:val="002B7815"/>
    <w:rsid w:val="002C081F"/>
    <w:rsid w:val="002C5F2E"/>
    <w:rsid w:val="002C660C"/>
    <w:rsid w:val="002D0CE3"/>
    <w:rsid w:val="002D1368"/>
    <w:rsid w:val="002D4170"/>
    <w:rsid w:val="002D45F7"/>
    <w:rsid w:val="002D46AE"/>
    <w:rsid w:val="002E172D"/>
    <w:rsid w:val="002E4002"/>
    <w:rsid w:val="002E49E4"/>
    <w:rsid w:val="002E508F"/>
    <w:rsid w:val="002E531E"/>
    <w:rsid w:val="002E7548"/>
    <w:rsid w:val="002E759C"/>
    <w:rsid w:val="002F0013"/>
    <w:rsid w:val="002F0340"/>
    <w:rsid w:val="002F1EFC"/>
    <w:rsid w:val="002F6232"/>
    <w:rsid w:val="002F6D3E"/>
    <w:rsid w:val="00301195"/>
    <w:rsid w:val="0030186C"/>
    <w:rsid w:val="00303AC3"/>
    <w:rsid w:val="00303DCA"/>
    <w:rsid w:val="00314350"/>
    <w:rsid w:val="00314C4A"/>
    <w:rsid w:val="0031576B"/>
    <w:rsid w:val="00316D5D"/>
    <w:rsid w:val="0031740C"/>
    <w:rsid w:val="00320217"/>
    <w:rsid w:val="00324C77"/>
    <w:rsid w:val="0032583A"/>
    <w:rsid w:val="00326043"/>
    <w:rsid w:val="00331A2F"/>
    <w:rsid w:val="00337291"/>
    <w:rsid w:val="00337706"/>
    <w:rsid w:val="003417B6"/>
    <w:rsid w:val="00342EBC"/>
    <w:rsid w:val="0034635F"/>
    <w:rsid w:val="00350510"/>
    <w:rsid w:val="00352FAE"/>
    <w:rsid w:val="0035571A"/>
    <w:rsid w:val="003668BA"/>
    <w:rsid w:val="00372825"/>
    <w:rsid w:val="00373D7A"/>
    <w:rsid w:val="00373E85"/>
    <w:rsid w:val="00375A10"/>
    <w:rsid w:val="00377136"/>
    <w:rsid w:val="00377288"/>
    <w:rsid w:val="003806AC"/>
    <w:rsid w:val="0038523D"/>
    <w:rsid w:val="0038617F"/>
    <w:rsid w:val="0038798F"/>
    <w:rsid w:val="003900F1"/>
    <w:rsid w:val="00390FF5"/>
    <w:rsid w:val="0039349C"/>
    <w:rsid w:val="00393E55"/>
    <w:rsid w:val="00395614"/>
    <w:rsid w:val="003A18AC"/>
    <w:rsid w:val="003A2F42"/>
    <w:rsid w:val="003A469E"/>
    <w:rsid w:val="003A55D9"/>
    <w:rsid w:val="003A59C9"/>
    <w:rsid w:val="003B0591"/>
    <w:rsid w:val="003B2265"/>
    <w:rsid w:val="003B2372"/>
    <w:rsid w:val="003B2664"/>
    <w:rsid w:val="003B3A85"/>
    <w:rsid w:val="003B474D"/>
    <w:rsid w:val="003B53B1"/>
    <w:rsid w:val="003B7B12"/>
    <w:rsid w:val="003D3F57"/>
    <w:rsid w:val="003E0B25"/>
    <w:rsid w:val="003E1E78"/>
    <w:rsid w:val="003F27EF"/>
    <w:rsid w:val="003F4417"/>
    <w:rsid w:val="003F5DEC"/>
    <w:rsid w:val="00400AC1"/>
    <w:rsid w:val="00401335"/>
    <w:rsid w:val="00401B26"/>
    <w:rsid w:val="0041187F"/>
    <w:rsid w:val="00412BE6"/>
    <w:rsid w:val="00423D3A"/>
    <w:rsid w:val="004245FB"/>
    <w:rsid w:val="004357CE"/>
    <w:rsid w:val="00441B17"/>
    <w:rsid w:val="00443C7B"/>
    <w:rsid w:val="00450F5F"/>
    <w:rsid w:val="00451F0B"/>
    <w:rsid w:val="0045389B"/>
    <w:rsid w:val="00455342"/>
    <w:rsid w:val="00455ACB"/>
    <w:rsid w:val="00463DE3"/>
    <w:rsid w:val="00463F86"/>
    <w:rsid w:val="0046424E"/>
    <w:rsid w:val="004802BB"/>
    <w:rsid w:val="004802FA"/>
    <w:rsid w:val="00486187"/>
    <w:rsid w:val="00486ED3"/>
    <w:rsid w:val="00491CF7"/>
    <w:rsid w:val="00492BC4"/>
    <w:rsid w:val="00494386"/>
    <w:rsid w:val="00496176"/>
    <w:rsid w:val="004A19F8"/>
    <w:rsid w:val="004A325C"/>
    <w:rsid w:val="004A7389"/>
    <w:rsid w:val="004B2258"/>
    <w:rsid w:val="004B3655"/>
    <w:rsid w:val="004C06B3"/>
    <w:rsid w:val="004C4561"/>
    <w:rsid w:val="004D41D2"/>
    <w:rsid w:val="004D6135"/>
    <w:rsid w:val="004D64E0"/>
    <w:rsid w:val="004D6C06"/>
    <w:rsid w:val="004E4D3B"/>
    <w:rsid w:val="004E5EB9"/>
    <w:rsid w:val="004E6222"/>
    <w:rsid w:val="004F089E"/>
    <w:rsid w:val="004F18F2"/>
    <w:rsid w:val="004F32A4"/>
    <w:rsid w:val="004F3CB9"/>
    <w:rsid w:val="004F3E92"/>
    <w:rsid w:val="004F4D59"/>
    <w:rsid w:val="004F72F4"/>
    <w:rsid w:val="0050262A"/>
    <w:rsid w:val="00502D17"/>
    <w:rsid w:val="00511D33"/>
    <w:rsid w:val="00516C60"/>
    <w:rsid w:val="005178EA"/>
    <w:rsid w:val="005238B0"/>
    <w:rsid w:val="005335C1"/>
    <w:rsid w:val="00534562"/>
    <w:rsid w:val="00540823"/>
    <w:rsid w:val="00541A32"/>
    <w:rsid w:val="005432E1"/>
    <w:rsid w:val="00543ECE"/>
    <w:rsid w:val="00545F1B"/>
    <w:rsid w:val="00547996"/>
    <w:rsid w:val="00555D3D"/>
    <w:rsid w:val="00563AAD"/>
    <w:rsid w:val="00566236"/>
    <w:rsid w:val="00570A92"/>
    <w:rsid w:val="00570CA8"/>
    <w:rsid w:val="0057111C"/>
    <w:rsid w:val="005715C5"/>
    <w:rsid w:val="0057225A"/>
    <w:rsid w:val="00572D7D"/>
    <w:rsid w:val="00573AA2"/>
    <w:rsid w:val="00575336"/>
    <w:rsid w:val="005774F4"/>
    <w:rsid w:val="00577B3F"/>
    <w:rsid w:val="005834FF"/>
    <w:rsid w:val="005977B2"/>
    <w:rsid w:val="005A19C5"/>
    <w:rsid w:val="005A4E94"/>
    <w:rsid w:val="005A50EC"/>
    <w:rsid w:val="005B50FC"/>
    <w:rsid w:val="005B6AB5"/>
    <w:rsid w:val="005C5AF6"/>
    <w:rsid w:val="005C632C"/>
    <w:rsid w:val="005D244B"/>
    <w:rsid w:val="005D6CF1"/>
    <w:rsid w:val="005D7A53"/>
    <w:rsid w:val="005E2082"/>
    <w:rsid w:val="005E50A9"/>
    <w:rsid w:val="005F1358"/>
    <w:rsid w:val="005F2A20"/>
    <w:rsid w:val="00600332"/>
    <w:rsid w:val="006015BF"/>
    <w:rsid w:val="00602B42"/>
    <w:rsid w:val="00604B38"/>
    <w:rsid w:val="00605AB2"/>
    <w:rsid w:val="00611A17"/>
    <w:rsid w:val="00612200"/>
    <w:rsid w:val="006129BA"/>
    <w:rsid w:val="00617E6B"/>
    <w:rsid w:val="006214AB"/>
    <w:rsid w:val="00625F43"/>
    <w:rsid w:val="00626A02"/>
    <w:rsid w:val="00631871"/>
    <w:rsid w:val="006339DE"/>
    <w:rsid w:val="006343FC"/>
    <w:rsid w:val="00635E93"/>
    <w:rsid w:val="006424B2"/>
    <w:rsid w:val="00645650"/>
    <w:rsid w:val="00645AA3"/>
    <w:rsid w:val="0065036A"/>
    <w:rsid w:val="00656FE5"/>
    <w:rsid w:val="00661D1C"/>
    <w:rsid w:val="00662BDB"/>
    <w:rsid w:val="0066713D"/>
    <w:rsid w:val="00670149"/>
    <w:rsid w:val="00675BA5"/>
    <w:rsid w:val="0068102D"/>
    <w:rsid w:val="00683CB4"/>
    <w:rsid w:val="00683D29"/>
    <w:rsid w:val="006846A6"/>
    <w:rsid w:val="00684B4A"/>
    <w:rsid w:val="006900D3"/>
    <w:rsid w:val="0069094D"/>
    <w:rsid w:val="006930CB"/>
    <w:rsid w:val="00694F8C"/>
    <w:rsid w:val="00696C98"/>
    <w:rsid w:val="006A11FE"/>
    <w:rsid w:val="006A2103"/>
    <w:rsid w:val="006B04D9"/>
    <w:rsid w:val="006B1053"/>
    <w:rsid w:val="006B1CA2"/>
    <w:rsid w:val="006B5A1E"/>
    <w:rsid w:val="006B6CFB"/>
    <w:rsid w:val="006C021A"/>
    <w:rsid w:val="006C45D7"/>
    <w:rsid w:val="006D10EA"/>
    <w:rsid w:val="006D2794"/>
    <w:rsid w:val="006D45C3"/>
    <w:rsid w:val="006E0B14"/>
    <w:rsid w:val="006E1911"/>
    <w:rsid w:val="006E1FBB"/>
    <w:rsid w:val="006E3E5C"/>
    <w:rsid w:val="006F207F"/>
    <w:rsid w:val="006F261D"/>
    <w:rsid w:val="006F2B05"/>
    <w:rsid w:val="006F3E05"/>
    <w:rsid w:val="00703C69"/>
    <w:rsid w:val="00710A0D"/>
    <w:rsid w:val="00713D32"/>
    <w:rsid w:val="007230E8"/>
    <w:rsid w:val="00725949"/>
    <w:rsid w:val="007310F9"/>
    <w:rsid w:val="00732455"/>
    <w:rsid w:val="00733A7E"/>
    <w:rsid w:val="0073505E"/>
    <w:rsid w:val="007351DF"/>
    <w:rsid w:val="00747A2D"/>
    <w:rsid w:val="00753D7B"/>
    <w:rsid w:val="00754BB4"/>
    <w:rsid w:val="0076415C"/>
    <w:rsid w:val="007644AF"/>
    <w:rsid w:val="007646E5"/>
    <w:rsid w:val="00765319"/>
    <w:rsid w:val="00765C68"/>
    <w:rsid w:val="007660B8"/>
    <w:rsid w:val="0076654A"/>
    <w:rsid w:val="007753B3"/>
    <w:rsid w:val="00780232"/>
    <w:rsid w:val="00781A40"/>
    <w:rsid w:val="00782C37"/>
    <w:rsid w:val="00791087"/>
    <w:rsid w:val="00793A82"/>
    <w:rsid w:val="00793E37"/>
    <w:rsid w:val="0079497F"/>
    <w:rsid w:val="007A106C"/>
    <w:rsid w:val="007A2CD7"/>
    <w:rsid w:val="007A4AB3"/>
    <w:rsid w:val="007A57BA"/>
    <w:rsid w:val="007B11BE"/>
    <w:rsid w:val="007B1462"/>
    <w:rsid w:val="007B2FF8"/>
    <w:rsid w:val="007B53F0"/>
    <w:rsid w:val="007C5F73"/>
    <w:rsid w:val="007C66F0"/>
    <w:rsid w:val="007C70A7"/>
    <w:rsid w:val="007D0CF7"/>
    <w:rsid w:val="007E232F"/>
    <w:rsid w:val="007E7870"/>
    <w:rsid w:val="007F7622"/>
    <w:rsid w:val="007F76BD"/>
    <w:rsid w:val="008018B3"/>
    <w:rsid w:val="00804025"/>
    <w:rsid w:val="00814D34"/>
    <w:rsid w:val="00815DAC"/>
    <w:rsid w:val="008168CB"/>
    <w:rsid w:val="00822017"/>
    <w:rsid w:val="008237D9"/>
    <w:rsid w:val="008303FB"/>
    <w:rsid w:val="00833E55"/>
    <w:rsid w:val="00834140"/>
    <w:rsid w:val="008535DB"/>
    <w:rsid w:val="00856C75"/>
    <w:rsid w:val="00860AF0"/>
    <w:rsid w:val="00865C6C"/>
    <w:rsid w:val="008662F6"/>
    <w:rsid w:val="008702ED"/>
    <w:rsid w:val="00874B34"/>
    <w:rsid w:val="00882D93"/>
    <w:rsid w:val="00887B07"/>
    <w:rsid w:val="00892EF1"/>
    <w:rsid w:val="00896A09"/>
    <w:rsid w:val="008976C2"/>
    <w:rsid w:val="008A0A51"/>
    <w:rsid w:val="008A1199"/>
    <w:rsid w:val="008A4FBB"/>
    <w:rsid w:val="008A5FC8"/>
    <w:rsid w:val="008A7697"/>
    <w:rsid w:val="008C255E"/>
    <w:rsid w:val="008D0A82"/>
    <w:rsid w:val="008D5248"/>
    <w:rsid w:val="008E1732"/>
    <w:rsid w:val="008F1CB5"/>
    <w:rsid w:val="008F6E49"/>
    <w:rsid w:val="008F7F49"/>
    <w:rsid w:val="0090566A"/>
    <w:rsid w:val="00905A50"/>
    <w:rsid w:val="00913596"/>
    <w:rsid w:val="009147FB"/>
    <w:rsid w:val="00925A6C"/>
    <w:rsid w:val="0092601B"/>
    <w:rsid w:val="00931C4D"/>
    <w:rsid w:val="00937642"/>
    <w:rsid w:val="00937A80"/>
    <w:rsid w:val="00940B16"/>
    <w:rsid w:val="00946A3C"/>
    <w:rsid w:val="009471D9"/>
    <w:rsid w:val="0095461D"/>
    <w:rsid w:val="00977CF8"/>
    <w:rsid w:val="0098177D"/>
    <w:rsid w:val="00990AA5"/>
    <w:rsid w:val="00992C0E"/>
    <w:rsid w:val="00997E7C"/>
    <w:rsid w:val="009A0E68"/>
    <w:rsid w:val="009A0EA3"/>
    <w:rsid w:val="009A28D9"/>
    <w:rsid w:val="009A3C2A"/>
    <w:rsid w:val="009A7A19"/>
    <w:rsid w:val="009B17CE"/>
    <w:rsid w:val="009B19C5"/>
    <w:rsid w:val="009B4B7E"/>
    <w:rsid w:val="009B54B7"/>
    <w:rsid w:val="009C02CD"/>
    <w:rsid w:val="009C1007"/>
    <w:rsid w:val="009C15DF"/>
    <w:rsid w:val="009C1C47"/>
    <w:rsid w:val="009C4A7F"/>
    <w:rsid w:val="009C4E25"/>
    <w:rsid w:val="009C6E06"/>
    <w:rsid w:val="009D0332"/>
    <w:rsid w:val="009D050A"/>
    <w:rsid w:val="009D0DC5"/>
    <w:rsid w:val="009D1F0A"/>
    <w:rsid w:val="009D33E3"/>
    <w:rsid w:val="009D35B1"/>
    <w:rsid w:val="009E01D9"/>
    <w:rsid w:val="009E3E18"/>
    <w:rsid w:val="009E580B"/>
    <w:rsid w:val="009E777A"/>
    <w:rsid w:val="009F1E15"/>
    <w:rsid w:val="009F2D0E"/>
    <w:rsid w:val="009F2D30"/>
    <w:rsid w:val="009F395C"/>
    <w:rsid w:val="009F417F"/>
    <w:rsid w:val="00A008ED"/>
    <w:rsid w:val="00A02E9B"/>
    <w:rsid w:val="00A108E8"/>
    <w:rsid w:val="00A10EAC"/>
    <w:rsid w:val="00A172CF"/>
    <w:rsid w:val="00A220A9"/>
    <w:rsid w:val="00A220CA"/>
    <w:rsid w:val="00A22994"/>
    <w:rsid w:val="00A23523"/>
    <w:rsid w:val="00A23986"/>
    <w:rsid w:val="00A24414"/>
    <w:rsid w:val="00A26290"/>
    <w:rsid w:val="00A34B43"/>
    <w:rsid w:val="00A3703A"/>
    <w:rsid w:val="00A42BEA"/>
    <w:rsid w:val="00A44182"/>
    <w:rsid w:val="00A52AE6"/>
    <w:rsid w:val="00A5782F"/>
    <w:rsid w:val="00A63C0F"/>
    <w:rsid w:val="00A657A4"/>
    <w:rsid w:val="00A72A33"/>
    <w:rsid w:val="00A762ED"/>
    <w:rsid w:val="00A76A38"/>
    <w:rsid w:val="00A81F48"/>
    <w:rsid w:val="00A82AE4"/>
    <w:rsid w:val="00A8790A"/>
    <w:rsid w:val="00A87FD1"/>
    <w:rsid w:val="00AA3ADC"/>
    <w:rsid w:val="00AA7658"/>
    <w:rsid w:val="00AA7963"/>
    <w:rsid w:val="00AB03F7"/>
    <w:rsid w:val="00AB718C"/>
    <w:rsid w:val="00AC0D5F"/>
    <w:rsid w:val="00AC735B"/>
    <w:rsid w:val="00AC7F1C"/>
    <w:rsid w:val="00AD1E5A"/>
    <w:rsid w:val="00AE2478"/>
    <w:rsid w:val="00AE4A06"/>
    <w:rsid w:val="00AE74C1"/>
    <w:rsid w:val="00AF1CD0"/>
    <w:rsid w:val="00AF2140"/>
    <w:rsid w:val="00AF7E74"/>
    <w:rsid w:val="00B00CB8"/>
    <w:rsid w:val="00B02B3A"/>
    <w:rsid w:val="00B02DF1"/>
    <w:rsid w:val="00B05F4F"/>
    <w:rsid w:val="00B10874"/>
    <w:rsid w:val="00B10BF5"/>
    <w:rsid w:val="00B124DE"/>
    <w:rsid w:val="00B14312"/>
    <w:rsid w:val="00B16E9D"/>
    <w:rsid w:val="00B30A49"/>
    <w:rsid w:val="00B31651"/>
    <w:rsid w:val="00B35EAC"/>
    <w:rsid w:val="00B36ECB"/>
    <w:rsid w:val="00B4054B"/>
    <w:rsid w:val="00B410B2"/>
    <w:rsid w:val="00B43C97"/>
    <w:rsid w:val="00B47E6C"/>
    <w:rsid w:val="00B50197"/>
    <w:rsid w:val="00B535FA"/>
    <w:rsid w:val="00B64650"/>
    <w:rsid w:val="00B64F22"/>
    <w:rsid w:val="00B73E84"/>
    <w:rsid w:val="00B75239"/>
    <w:rsid w:val="00B77E8D"/>
    <w:rsid w:val="00B828AE"/>
    <w:rsid w:val="00B87645"/>
    <w:rsid w:val="00B876B7"/>
    <w:rsid w:val="00B92F57"/>
    <w:rsid w:val="00B95A97"/>
    <w:rsid w:val="00B95C9B"/>
    <w:rsid w:val="00B978F5"/>
    <w:rsid w:val="00B97E05"/>
    <w:rsid w:val="00BA0688"/>
    <w:rsid w:val="00BA1733"/>
    <w:rsid w:val="00BA2393"/>
    <w:rsid w:val="00BA2914"/>
    <w:rsid w:val="00BA6C4F"/>
    <w:rsid w:val="00BB5A4C"/>
    <w:rsid w:val="00BB78F4"/>
    <w:rsid w:val="00BC10B3"/>
    <w:rsid w:val="00BC2363"/>
    <w:rsid w:val="00BC3E6C"/>
    <w:rsid w:val="00BC7ACD"/>
    <w:rsid w:val="00BD3BB0"/>
    <w:rsid w:val="00BD5407"/>
    <w:rsid w:val="00BD6163"/>
    <w:rsid w:val="00BD62EF"/>
    <w:rsid w:val="00BD6707"/>
    <w:rsid w:val="00BE1362"/>
    <w:rsid w:val="00BE1D79"/>
    <w:rsid w:val="00BE333C"/>
    <w:rsid w:val="00BE459B"/>
    <w:rsid w:val="00BE7858"/>
    <w:rsid w:val="00BF0930"/>
    <w:rsid w:val="00BF1555"/>
    <w:rsid w:val="00BF7EA5"/>
    <w:rsid w:val="00C0039A"/>
    <w:rsid w:val="00C00DBD"/>
    <w:rsid w:val="00C045A4"/>
    <w:rsid w:val="00C067E5"/>
    <w:rsid w:val="00C222FA"/>
    <w:rsid w:val="00C251DC"/>
    <w:rsid w:val="00C26272"/>
    <w:rsid w:val="00C27E2B"/>
    <w:rsid w:val="00C3039D"/>
    <w:rsid w:val="00C401F3"/>
    <w:rsid w:val="00C412CF"/>
    <w:rsid w:val="00C4489A"/>
    <w:rsid w:val="00C459B4"/>
    <w:rsid w:val="00C50072"/>
    <w:rsid w:val="00C505B8"/>
    <w:rsid w:val="00C505FC"/>
    <w:rsid w:val="00C50AC0"/>
    <w:rsid w:val="00C50F29"/>
    <w:rsid w:val="00C52854"/>
    <w:rsid w:val="00C53ACB"/>
    <w:rsid w:val="00C55F7A"/>
    <w:rsid w:val="00C575E8"/>
    <w:rsid w:val="00C60FA8"/>
    <w:rsid w:val="00C61204"/>
    <w:rsid w:val="00C63079"/>
    <w:rsid w:val="00C633DB"/>
    <w:rsid w:val="00C64DEB"/>
    <w:rsid w:val="00C67796"/>
    <w:rsid w:val="00C703AA"/>
    <w:rsid w:val="00C72B61"/>
    <w:rsid w:val="00C72DAB"/>
    <w:rsid w:val="00C75A1C"/>
    <w:rsid w:val="00C769B7"/>
    <w:rsid w:val="00C76B8D"/>
    <w:rsid w:val="00C77EDF"/>
    <w:rsid w:val="00C84AD3"/>
    <w:rsid w:val="00C851BD"/>
    <w:rsid w:val="00C86556"/>
    <w:rsid w:val="00C86821"/>
    <w:rsid w:val="00C86996"/>
    <w:rsid w:val="00C90EDD"/>
    <w:rsid w:val="00C94186"/>
    <w:rsid w:val="00C94AFF"/>
    <w:rsid w:val="00C9729B"/>
    <w:rsid w:val="00CA0B34"/>
    <w:rsid w:val="00CA1496"/>
    <w:rsid w:val="00CA29C3"/>
    <w:rsid w:val="00CA45DC"/>
    <w:rsid w:val="00CA5A0A"/>
    <w:rsid w:val="00CA61C4"/>
    <w:rsid w:val="00CB0718"/>
    <w:rsid w:val="00CB1792"/>
    <w:rsid w:val="00CB74B3"/>
    <w:rsid w:val="00CC07F8"/>
    <w:rsid w:val="00CC515C"/>
    <w:rsid w:val="00CC7FF4"/>
    <w:rsid w:val="00CD1CB7"/>
    <w:rsid w:val="00CD1F07"/>
    <w:rsid w:val="00CD1F87"/>
    <w:rsid w:val="00CD4F65"/>
    <w:rsid w:val="00CE00EC"/>
    <w:rsid w:val="00CE1AC1"/>
    <w:rsid w:val="00CE4711"/>
    <w:rsid w:val="00CE55C8"/>
    <w:rsid w:val="00CE566A"/>
    <w:rsid w:val="00CE61A7"/>
    <w:rsid w:val="00CF5233"/>
    <w:rsid w:val="00D011C8"/>
    <w:rsid w:val="00D01E7D"/>
    <w:rsid w:val="00D03CF9"/>
    <w:rsid w:val="00D041D3"/>
    <w:rsid w:val="00D06EDF"/>
    <w:rsid w:val="00D118E0"/>
    <w:rsid w:val="00D133D7"/>
    <w:rsid w:val="00D13C9C"/>
    <w:rsid w:val="00D15AB5"/>
    <w:rsid w:val="00D16C96"/>
    <w:rsid w:val="00D200BE"/>
    <w:rsid w:val="00D2129F"/>
    <w:rsid w:val="00D245CA"/>
    <w:rsid w:val="00D2480B"/>
    <w:rsid w:val="00D34D8E"/>
    <w:rsid w:val="00D372FC"/>
    <w:rsid w:val="00D37AFE"/>
    <w:rsid w:val="00D40B98"/>
    <w:rsid w:val="00D438C3"/>
    <w:rsid w:val="00D44A77"/>
    <w:rsid w:val="00D45765"/>
    <w:rsid w:val="00D507EC"/>
    <w:rsid w:val="00D50946"/>
    <w:rsid w:val="00D535AF"/>
    <w:rsid w:val="00D5698B"/>
    <w:rsid w:val="00D6022F"/>
    <w:rsid w:val="00D61203"/>
    <w:rsid w:val="00D649B9"/>
    <w:rsid w:val="00D66ADD"/>
    <w:rsid w:val="00D7087A"/>
    <w:rsid w:val="00D73753"/>
    <w:rsid w:val="00D7584A"/>
    <w:rsid w:val="00D777EC"/>
    <w:rsid w:val="00D80FC1"/>
    <w:rsid w:val="00D90B38"/>
    <w:rsid w:val="00D91E65"/>
    <w:rsid w:val="00D961DA"/>
    <w:rsid w:val="00DA0A63"/>
    <w:rsid w:val="00DA0D8F"/>
    <w:rsid w:val="00DA1811"/>
    <w:rsid w:val="00DB0F24"/>
    <w:rsid w:val="00DB2A2E"/>
    <w:rsid w:val="00DB302A"/>
    <w:rsid w:val="00DB3646"/>
    <w:rsid w:val="00DB4B93"/>
    <w:rsid w:val="00DB65BA"/>
    <w:rsid w:val="00DC049B"/>
    <w:rsid w:val="00DC0B6B"/>
    <w:rsid w:val="00DC1AAE"/>
    <w:rsid w:val="00DC1E15"/>
    <w:rsid w:val="00DC362F"/>
    <w:rsid w:val="00DC3699"/>
    <w:rsid w:val="00DC4A7D"/>
    <w:rsid w:val="00DD1BED"/>
    <w:rsid w:val="00DD2663"/>
    <w:rsid w:val="00DD2E59"/>
    <w:rsid w:val="00DD4157"/>
    <w:rsid w:val="00DD768E"/>
    <w:rsid w:val="00DE0011"/>
    <w:rsid w:val="00DE224B"/>
    <w:rsid w:val="00DE5024"/>
    <w:rsid w:val="00DE64C5"/>
    <w:rsid w:val="00DF0063"/>
    <w:rsid w:val="00DF1353"/>
    <w:rsid w:val="00DF2A6B"/>
    <w:rsid w:val="00DF4C6E"/>
    <w:rsid w:val="00DF6728"/>
    <w:rsid w:val="00DF6F33"/>
    <w:rsid w:val="00E00EEC"/>
    <w:rsid w:val="00E06472"/>
    <w:rsid w:val="00E066A1"/>
    <w:rsid w:val="00E116AA"/>
    <w:rsid w:val="00E12C20"/>
    <w:rsid w:val="00E16032"/>
    <w:rsid w:val="00E163C6"/>
    <w:rsid w:val="00E20D99"/>
    <w:rsid w:val="00E2246B"/>
    <w:rsid w:val="00E232F0"/>
    <w:rsid w:val="00E27A9C"/>
    <w:rsid w:val="00E3094F"/>
    <w:rsid w:val="00E315A2"/>
    <w:rsid w:val="00E34371"/>
    <w:rsid w:val="00E37CA7"/>
    <w:rsid w:val="00E402A7"/>
    <w:rsid w:val="00E402FB"/>
    <w:rsid w:val="00E4056D"/>
    <w:rsid w:val="00E41379"/>
    <w:rsid w:val="00E41795"/>
    <w:rsid w:val="00E4184D"/>
    <w:rsid w:val="00E4452A"/>
    <w:rsid w:val="00E46E7A"/>
    <w:rsid w:val="00E50E3B"/>
    <w:rsid w:val="00E513B6"/>
    <w:rsid w:val="00E5710D"/>
    <w:rsid w:val="00E60F1F"/>
    <w:rsid w:val="00E74599"/>
    <w:rsid w:val="00E76A06"/>
    <w:rsid w:val="00E82FA2"/>
    <w:rsid w:val="00E83D9D"/>
    <w:rsid w:val="00E8688F"/>
    <w:rsid w:val="00E8789D"/>
    <w:rsid w:val="00E93D1D"/>
    <w:rsid w:val="00E94064"/>
    <w:rsid w:val="00E95FC1"/>
    <w:rsid w:val="00E96E92"/>
    <w:rsid w:val="00EA5FA8"/>
    <w:rsid w:val="00EA7360"/>
    <w:rsid w:val="00EA74B0"/>
    <w:rsid w:val="00EB00A8"/>
    <w:rsid w:val="00EB7B8D"/>
    <w:rsid w:val="00EC19CD"/>
    <w:rsid w:val="00EC4995"/>
    <w:rsid w:val="00EC5907"/>
    <w:rsid w:val="00ED17F9"/>
    <w:rsid w:val="00ED5AE6"/>
    <w:rsid w:val="00ED7381"/>
    <w:rsid w:val="00EE7422"/>
    <w:rsid w:val="00EF00DD"/>
    <w:rsid w:val="00EF36D8"/>
    <w:rsid w:val="00EF3A28"/>
    <w:rsid w:val="00EF4230"/>
    <w:rsid w:val="00EF4266"/>
    <w:rsid w:val="00EF58F7"/>
    <w:rsid w:val="00EF591C"/>
    <w:rsid w:val="00F02853"/>
    <w:rsid w:val="00F14256"/>
    <w:rsid w:val="00F15086"/>
    <w:rsid w:val="00F176BC"/>
    <w:rsid w:val="00F22F63"/>
    <w:rsid w:val="00F255DD"/>
    <w:rsid w:val="00F2677F"/>
    <w:rsid w:val="00F337E1"/>
    <w:rsid w:val="00F33FFD"/>
    <w:rsid w:val="00F403B1"/>
    <w:rsid w:val="00F411E9"/>
    <w:rsid w:val="00F431E3"/>
    <w:rsid w:val="00F5028B"/>
    <w:rsid w:val="00F508D7"/>
    <w:rsid w:val="00F50EFB"/>
    <w:rsid w:val="00F53F93"/>
    <w:rsid w:val="00F55E34"/>
    <w:rsid w:val="00F608C5"/>
    <w:rsid w:val="00F611EB"/>
    <w:rsid w:val="00F64A11"/>
    <w:rsid w:val="00F6715C"/>
    <w:rsid w:val="00F74217"/>
    <w:rsid w:val="00F82CBF"/>
    <w:rsid w:val="00F902A0"/>
    <w:rsid w:val="00F90EFE"/>
    <w:rsid w:val="00F91EAF"/>
    <w:rsid w:val="00FA160E"/>
    <w:rsid w:val="00FA184D"/>
    <w:rsid w:val="00FA2AF6"/>
    <w:rsid w:val="00FA4D40"/>
    <w:rsid w:val="00FA77C8"/>
    <w:rsid w:val="00FB1900"/>
    <w:rsid w:val="00FB3018"/>
    <w:rsid w:val="00FB69C1"/>
    <w:rsid w:val="00FB704E"/>
    <w:rsid w:val="00FC0FAA"/>
    <w:rsid w:val="00FC266C"/>
    <w:rsid w:val="00FC3BEF"/>
    <w:rsid w:val="00FC4553"/>
    <w:rsid w:val="00FC5C92"/>
    <w:rsid w:val="00FD23F2"/>
    <w:rsid w:val="00FD79AC"/>
    <w:rsid w:val="00FF06A8"/>
    <w:rsid w:val="00FF29DD"/>
    <w:rsid w:val="00FF34D2"/>
    <w:rsid w:val="00FF4D4E"/>
    <w:rsid w:val="00FF6F10"/>
    <w:rsid w:val="00FF7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7F53156"/>
  <w15:docId w15:val="{E536DBA1-665E-4C86-90EC-613D8A435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3" w:qFormat="1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3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3"/>
    <w:qFormat/>
    <w:rsid w:val="00D535AF"/>
    <w:pPr>
      <w:spacing w:after="160" w:line="256" w:lineRule="auto"/>
    </w:pPr>
    <w:rPr>
      <w:rFonts w:eastAsiaTheme="minorHAnsi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rsid w:val="00D15AB5"/>
    <w:pPr>
      <w:keepNext/>
      <w:keepLines/>
      <w:spacing w:before="480" w:after="0" w:line="36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  <w:rsid w:val="00D15AB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D15AB5"/>
  </w:style>
  <w:style w:type="character" w:customStyle="1" w:styleId="Heading1Char">
    <w:name w:val="Heading 1 Char"/>
    <w:basedOn w:val="DefaultParagraphFont"/>
    <w:link w:val="Heading1"/>
    <w:uiPriority w:val="9"/>
    <w:rsid w:val="00D15AB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customStyle="1" w:styleId="IUCracknowledgements">
    <w:name w:val="IUCr acknowledgements"/>
    <w:next w:val="Normal"/>
    <w:uiPriority w:val="1"/>
    <w:qFormat/>
    <w:rsid w:val="00D15AB5"/>
    <w:pPr>
      <w:numPr>
        <w:numId w:val="2"/>
      </w:numPr>
      <w:overflowPunct w:val="0"/>
      <w:autoSpaceDE w:val="0"/>
      <w:autoSpaceDN w:val="0"/>
      <w:adjustRightInd w:val="0"/>
      <w:spacing w:before="240" w:after="240" w:line="360" w:lineRule="auto"/>
      <w:textAlignment w:val="baseline"/>
    </w:pPr>
    <w:rPr>
      <w:rFonts w:ascii="Times New Roman" w:eastAsia="Times New Roman" w:hAnsi="Times New Roman" w:cs="Times New Roman"/>
      <w:szCs w:val="20"/>
      <w:lang w:eastAsia="en-US"/>
    </w:rPr>
  </w:style>
  <w:style w:type="paragraph" w:customStyle="1" w:styleId="IUCrappendixheading1">
    <w:name w:val="IUCr appendix heading 1"/>
    <w:next w:val="Normal"/>
    <w:uiPriority w:val="2"/>
    <w:qFormat/>
    <w:rsid w:val="00D15AB5"/>
    <w:pPr>
      <w:numPr>
        <w:numId w:val="3"/>
      </w:numPr>
      <w:spacing w:before="240" w:after="120" w:line="360" w:lineRule="auto"/>
    </w:pPr>
    <w:rPr>
      <w:rFonts w:ascii="Arial" w:eastAsia="Times New Roman" w:hAnsi="Arial" w:cs="Times New Roman"/>
      <w:b/>
      <w:sz w:val="20"/>
      <w:szCs w:val="20"/>
      <w:lang w:eastAsia="en-US"/>
    </w:rPr>
  </w:style>
  <w:style w:type="paragraph" w:customStyle="1" w:styleId="IUCrappendixheading2">
    <w:name w:val="IUCr appendix heading 2"/>
    <w:next w:val="Normal"/>
    <w:uiPriority w:val="2"/>
    <w:qFormat/>
    <w:rsid w:val="00D15AB5"/>
    <w:pPr>
      <w:numPr>
        <w:ilvl w:val="1"/>
        <w:numId w:val="3"/>
      </w:numPr>
      <w:spacing w:before="240" w:after="120" w:line="360" w:lineRule="auto"/>
    </w:pPr>
    <w:rPr>
      <w:rFonts w:ascii="Arial" w:eastAsia="Times New Roman" w:hAnsi="Arial" w:cs="Times New Roman"/>
      <w:b/>
      <w:sz w:val="20"/>
      <w:szCs w:val="20"/>
      <w:lang w:eastAsia="en-US"/>
    </w:rPr>
  </w:style>
  <w:style w:type="paragraph" w:customStyle="1" w:styleId="IUCrappendixheading3">
    <w:name w:val="IUCr appendix heading 3"/>
    <w:next w:val="Normal"/>
    <w:uiPriority w:val="2"/>
    <w:qFormat/>
    <w:rsid w:val="00D15AB5"/>
    <w:pPr>
      <w:numPr>
        <w:ilvl w:val="2"/>
        <w:numId w:val="3"/>
      </w:numPr>
      <w:spacing w:before="240" w:after="120" w:line="360" w:lineRule="auto"/>
    </w:pPr>
    <w:rPr>
      <w:rFonts w:ascii="Arial" w:eastAsia="Times New Roman" w:hAnsi="Arial" w:cs="Times New Roman"/>
      <w:b/>
      <w:sz w:val="20"/>
      <w:szCs w:val="20"/>
      <w:lang w:eastAsia="en-US"/>
    </w:rPr>
  </w:style>
  <w:style w:type="paragraph" w:customStyle="1" w:styleId="IUCrarticletitle">
    <w:name w:val="IUCr article title"/>
    <w:next w:val="Normal"/>
    <w:link w:val="IUCrarticletitleChar"/>
    <w:uiPriority w:val="7"/>
    <w:rsid w:val="00D15AB5"/>
    <w:pPr>
      <w:spacing w:after="240" w:line="360" w:lineRule="auto"/>
    </w:pPr>
    <w:rPr>
      <w:rFonts w:ascii="Arial" w:eastAsia="Times New Roman" w:hAnsi="Arial" w:cs="Times New Roman"/>
      <w:b/>
      <w:sz w:val="28"/>
      <w:szCs w:val="20"/>
      <w:lang w:eastAsia="en-US"/>
    </w:rPr>
  </w:style>
  <w:style w:type="paragraph" w:customStyle="1" w:styleId="IUCrbodytext">
    <w:name w:val="IUCr body text"/>
    <w:basedOn w:val="BodyText"/>
    <w:link w:val="IUCrbodytextChar"/>
    <w:qFormat/>
    <w:rsid w:val="00D15AB5"/>
    <w:pPr>
      <w:spacing w:line="360" w:lineRule="auto"/>
    </w:pPr>
    <w:rPr>
      <w:rFonts w:ascii="Times New Roman" w:hAnsi="Times New Roman" w:cs="Times New Roman"/>
      <w:szCs w:val="24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D15AB5"/>
    <w:pPr>
      <w:spacing w:after="120" w:line="276" w:lineRule="auto"/>
    </w:pPr>
    <w:rPr>
      <w:rFonts w:eastAsia="Times New Roman"/>
      <w:lang w:val="en-GB" w:eastAsia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D15AB5"/>
    <w:rPr>
      <w:rFonts w:eastAsia="Times New Roman"/>
    </w:rPr>
  </w:style>
  <w:style w:type="paragraph" w:customStyle="1" w:styleId="IUCrfigurecaption">
    <w:name w:val="IUCr figure caption"/>
    <w:next w:val="IUCrbodytext"/>
    <w:uiPriority w:val="1"/>
    <w:qFormat/>
    <w:rsid w:val="00D15AB5"/>
    <w:pPr>
      <w:numPr>
        <w:numId w:val="4"/>
      </w:numPr>
      <w:tabs>
        <w:tab w:val="left" w:pos="964"/>
      </w:tabs>
      <w:spacing w:before="120" w:after="120" w:line="360" w:lineRule="auto"/>
    </w:pPr>
    <w:rPr>
      <w:rFonts w:ascii="Times New Roman" w:eastAsia="Times New Roman" w:hAnsi="Times New Roman" w:cs="Times New Roman"/>
      <w:szCs w:val="20"/>
      <w:lang w:eastAsia="en-US"/>
    </w:rPr>
  </w:style>
  <w:style w:type="paragraph" w:customStyle="1" w:styleId="IUCrheading1">
    <w:name w:val="IUCr heading 1"/>
    <w:next w:val="IUCrbodytext"/>
    <w:qFormat/>
    <w:rsid w:val="00D15AB5"/>
    <w:pPr>
      <w:numPr>
        <w:numId w:val="5"/>
      </w:numPr>
      <w:overflowPunct w:val="0"/>
      <w:autoSpaceDE w:val="0"/>
      <w:autoSpaceDN w:val="0"/>
      <w:adjustRightInd w:val="0"/>
      <w:spacing w:before="240" w:after="120" w:line="360" w:lineRule="auto"/>
      <w:textAlignment w:val="baseline"/>
    </w:pPr>
    <w:rPr>
      <w:rFonts w:ascii="Arial" w:eastAsia="Times New Roman" w:hAnsi="Arial" w:cs="Times New Roman"/>
      <w:b/>
      <w:sz w:val="20"/>
      <w:szCs w:val="20"/>
      <w:lang w:eastAsia="en-US"/>
    </w:rPr>
  </w:style>
  <w:style w:type="paragraph" w:customStyle="1" w:styleId="IUCrheading2">
    <w:name w:val="IUCr heading 2"/>
    <w:next w:val="IUCrbodytext"/>
    <w:qFormat/>
    <w:rsid w:val="00D15AB5"/>
    <w:pPr>
      <w:numPr>
        <w:ilvl w:val="1"/>
        <w:numId w:val="5"/>
      </w:numPr>
      <w:overflowPunct w:val="0"/>
      <w:autoSpaceDE w:val="0"/>
      <w:autoSpaceDN w:val="0"/>
      <w:adjustRightInd w:val="0"/>
      <w:spacing w:before="240" w:after="120" w:line="360" w:lineRule="auto"/>
      <w:textAlignment w:val="baseline"/>
    </w:pPr>
    <w:rPr>
      <w:rFonts w:ascii="Arial" w:eastAsia="Times New Roman" w:hAnsi="Arial" w:cs="Times New Roman"/>
      <w:b/>
      <w:sz w:val="20"/>
      <w:szCs w:val="20"/>
      <w:lang w:eastAsia="en-US"/>
    </w:rPr>
  </w:style>
  <w:style w:type="paragraph" w:customStyle="1" w:styleId="IUCrheading3">
    <w:name w:val="IUCr heading 3"/>
    <w:next w:val="IUCrbodytext"/>
    <w:qFormat/>
    <w:rsid w:val="00D15AB5"/>
    <w:pPr>
      <w:numPr>
        <w:ilvl w:val="2"/>
        <w:numId w:val="5"/>
      </w:numPr>
      <w:overflowPunct w:val="0"/>
      <w:autoSpaceDE w:val="0"/>
      <w:autoSpaceDN w:val="0"/>
      <w:adjustRightInd w:val="0"/>
      <w:spacing w:before="240" w:after="120" w:line="360" w:lineRule="auto"/>
      <w:textAlignment w:val="baseline"/>
    </w:pPr>
    <w:rPr>
      <w:rFonts w:ascii="Arial" w:eastAsia="Times New Roman" w:hAnsi="Arial" w:cs="Times New Roman"/>
      <w:b/>
      <w:sz w:val="20"/>
      <w:szCs w:val="20"/>
      <w:lang w:eastAsia="en-US"/>
    </w:rPr>
  </w:style>
  <w:style w:type="paragraph" w:customStyle="1" w:styleId="IUCrtableheadnote">
    <w:name w:val="IUCr table headnote"/>
    <w:basedOn w:val="IUCrtabletext"/>
    <w:next w:val="IUCrtabletext"/>
    <w:link w:val="IUCrtableheadnoteChar"/>
    <w:qFormat/>
    <w:rsid w:val="00D15AB5"/>
  </w:style>
  <w:style w:type="paragraph" w:customStyle="1" w:styleId="IUCrreferences">
    <w:name w:val="IUCr references"/>
    <w:uiPriority w:val="1"/>
    <w:qFormat/>
    <w:rsid w:val="00D15AB5"/>
    <w:pPr>
      <w:spacing w:after="0" w:line="360" w:lineRule="auto"/>
    </w:pPr>
    <w:rPr>
      <w:rFonts w:ascii="Times New Roman" w:eastAsia="Times New Roman" w:hAnsi="Times New Roman" w:cs="Times New Roman"/>
      <w:szCs w:val="20"/>
      <w:lang w:eastAsia="en-US"/>
    </w:rPr>
  </w:style>
  <w:style w:type="character" w:customStyle="1" w:styleId="IUCrtableheadnoteChar">
    <w:name w:val="IUCr table headnote Char"/>
    <w:basedOn w:val="IUCrtabletextChar"/>
    <w:link w:val="IUCrtableheadnote"/>
    <w:rsid w:val="00D15AB5"/>
    <w:rPr>
      <w:rFonts w:ascii="Times New Roman" w:eastAsia="Times New Roman" w:hAnsi="Times New Roman" w:cs="Times New Roman"/>
      <w:sz w:val="20"/>
      <w:szCs w:val="24"/>
      <w:lang w:eastAsia="en-US"/>
    </w:rPr>
  </w:style>
  <w:style w:type="paragraph" w:customStyle="1" w:styleId="IUCrtablecaption">
    <w:name w:val="IUCr table caption"/>
    <w:next w:val="Normal"/>
    <w:qFormat/>
    <w:rsid w:val="00D15AB5"/>
    <w:pPr>
      <w:numPr>
        <w:numId w:val="10"/>
      </w:numPr>
      <w:tabs>
        <w:tab w:val="left" w:pos="964"/>
      </w:tabs>
      <w:spacing w:before="240" w:after="120" w:line="360" w:lineRule="auto"/>
    </w:pPr>
    <w:rPr>
      <w:rFonts w:ascii="Times New Roman" w:eastAsia="Times New Roman" w:hAnsi="Times New Roman" w:cs="Times New Roman"/>
      <w:szCs w:val="20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D15AB5"/>
    <w:rPr>
      <w:color w:val="808080"/>
    </w:rPr>
  </w:style>
  <w:style w:type="character" w:customStyle="1" w:styleId="IUCraddress">
    <w:name w:val="IUCr address"/>
    <w:uiPriority w:val="3"/>
    <w:rsid w:val="00D15AB5"/>
    <w:rPr>
      <w:rFonts w:ascii="Arial" w:hAnsi="Arial"/>
      <w:sz w:val="20"/>
    </w:rPr>
  </w:style>
  <w:style w:type="character" w:customStyle="1" w:styleId="IUCrauthor">
    <w:name w:val="IUCr author"/>
    <w:uiPriority w:val="3"/>
    <w:rsid w:val="00D15AB5"/>
    <w:rPr>
      <w:rFonts w:ascii="Arial" w:hAnsi="Arial"/>
      <w:b/>
      <w:sz w:val="20"/>
    </w:rPr>
  </w:style>
  <w:style w:type="character" w:customStyle="1" w:styleId="IUCrarticletitleChar">
    <w:name w:val="IUCr article title Char"/>
    <w:basedOn w:val="DefaultParagraphFont"/>
    <w:link w:val="IUCrarticletitle"/>
    <w:uiPriority w:val="7"/>
    <w:rsid w:val="00D15AB5"/>
    <w:rPr>
      <w:rFonts w:ascii="Arial" w:eastAsia="Times New Roman" w:hAnsi="Arial" w:cs="Times New Roman"/>
      <w:b/>
      <w:sz w:val="28"/>
      <w:szCs w:val="20"/>
      <w:lang w:eastAsia="en-US"/>
    </w:rPr>
  </w:style>
  <w:style w:type="character" w:customStyle="1" w:styleId="IUCrbodytextChar">
    <w:name w:val="IUCr body text Char"/>
    <w:basedOn w:val="BodyTextChar"/>
    <w:link w:val="IUCrbodytext"/>
    <w:rsid w:val="00D15AB5"/>
    <w:rPr>
      <w:rFonts w:ascii="Times New Roman" w:eastAsia="Times New Roman" w:hAnsi="Times New Roman" w:cs="Times New Roman"/>
      <w:szCs w:val="24"/>
      <w:lang w:eastAsia="en-US"/>
    </w:rPr>
  </w:style>
  <w:style w:type="paragraph" w:customStyle="1" w:styleId="IUCrtitle">
    <w:name w:val="IUCr title"/>
    <w:basedOn w:val="IUCrarticletitle"/>
    <w:next w:val="Normal"/>
    <w:uiPriority w:val="3"/>
    <w:rsid w:val="00D15AB5"/>
  </w:style>
  <w:style w:type="character" w:styleId="Hyperlink">
    <w:name w:val="Hyperlink"/>
    <w:basedOn w:val="DefaultParagraphFont"/>
    <w:uiPriority w:val="99"/>
    <w:unhideWhenUsed/>
    <w:rsid w:val="00D15AB5"/>
    <w:rPr>
      <w:color w:val="0000FF" w:themeColor="hyperlink"/>
      <w:u w:val="none"/>
    </w:rPr>
  </w:style>
  <w:style w:type="paragraph" w:customStyle="1" w:styleId="IUCrsansparagraph">
    <w:name w:val="IUCr sans paragraph"/>
    <w:basedOn w:val="Normal"/>
    <w:uiPriority w:val="3"/>
    <w:rsid w:val="00D15AB5"/>
    <w:pPr>
      <w:spacing w:after="240" w:line="360" w:lineRule="auto"/>
    </w:pPr>
    <w:rPr>
      <w:rFonts w:ascii="Arial" w:eastAsia="Times New Roman" w:hAnsi="Arial" w:cs="Times New Roman"/>
      <w:sz w:val="20"/>
      <w:szCs w:val="24"/>
      <w:lang w:val="en-GB"/>
    </w:rPr>
  </w:style>
  <w:style w:type="character" w:customStyle="1" w:styleId="IUCrsanstext">
    <w:name w:val="IUCr sans text"/>
    <w:basedOn w:val="IUCraddress"/>
    <w:uiPriority w:val="3"/>
    <w:rsid w:val="00D15AB5"/>
    <w:rPr>
      <w:rFonts w:ascii="Arial" w:hAnsi="Arial"/>
      <w:sz w:val="20"/>
    </w:rPr>
  </w:style>
  <w:style w:type="character" w:customStyle="1" w:styleId="IUCrsanstextgrey">
    <w:name w:val="IUCr sans text grey"/>
    <w:basedOn w:val="IUCrsanstext"/>
    <w:uiPriority w:val="3"/>
    <w:rsid w:val="00D15AB5"/>
    <w:rPr>
      <w:rFonts w:ascii="Arial" w:hAnsi="Arial"/>
      <w:color w:val="7F7F7F" w:themeColor="text1" w:themeTint="80"/>
      <w:sz w:val="20"/>
    </w:rPr>
  </w:style>
  <w:style w:type="paragraph" w:customStyle="1" w:styleId="IUCrheading4">
    <w:name w:val="IUCr heading 4"/>
    <w:basedOn w:val="IUCrsansparagraph"/>
    <w:next w:val="IUCrbodytext"/>
    <w:rsid w:val="00D15AB5"/>
    <w:pPr>
      <w:spacing w:before="240" w:after="120"/>
    </w:pPr>
    <w:rPr>
      <w:b/>
    </w:rPr>
  </w:style>
  <w:style w:type="character" w:customStyle="1" w:styleId="IUCrsanstextbold">
    <w:name w:val="IUCr sans text bold"/>
    <w:basedOn w:val="IUCrsanstext"/>
    <w:uiPriority w:val="3"/>
    <w:rsid w:val="00D15AB5"/>
    <w:rPr>
      <w:rFonts w:ascii="Arial" w:hAnsi="Arial"/>
      <w:b/>
      <w:sz w:val="20"/>
    </w:rPr>
  </w:style>
  <w:style w:type="paragraph" w:styleId="Header">
    <w:name w:val="header"/>
    <w:basedOn w:val="Normal"/>
    <w:link w:val="HeaderChar"/>
    <w:uiPriority w:val="99"/>
    <w:unhideWhenUsed/>
    <w:rsid w:val="00D15AB5"/>
    <w:pPr>
      <w:tabs>
        <w:tab w:val="center" w:pos="4513"/>
        <w:tab w:val="right" w:pos="9026"/>
      </w:tabs>
      <w:spacing w:after="0" w:line="360" w:lineRule="auto"/>
    </w:pPr>
    <w:rPr>
      <w:rFonts w:ascii="Times New Roman" w:eastAsia="Times New Roman" w:hAnsi="Times New Roman" w:cs="Times New Roman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D15AB5"/>
    <w:rPr>
      <w:rFonts w:ascii="Times New Roman" w:eastAsia="Times New Roman" w:hAnsi="Times New Roman" w:cs="Times New Roman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15AB5"/>
    <w:pPr>
      <w:tabs>
        <w:tab w:val="center" w:pos="4513"/>
        <w:tab w:val="right" w:pos="9026"/>
      </w:tabs>
      <w:spacing w:after="0" w:line="360" w:lineRule="auto"/>
    </w:pPr>
    <w:rPr>
      <w:rFonts w:ascii="Times New Roman" w:eastAsia="Times New Roman" w:hAnsi="Times New Roman" w:cs="Times New Roman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D15AB5"/>
    <w:rPr>
      <w:rFonts w:ascii="Times New Roman" w:eastAsia="Times New Roman" w:hAnsi="Times New Roman" w:cs="Times New Roman"/>
      <w:szCs w:val="24"/>
      <w:lang w:eastAsia="en-US"/>
    </w:rPr>
  </w:style>
  <w:style w:type="paragraph" w:customStyle="1" w:styleId="IUCrtablefootnote">
    <w:name w:val="IUCr table footnote"/>
    <w:basedOn w:val="IUCrtabletext"/>
    <w:next w:val="IUCrbodytext"/>
    <w:link w:val="IUCrtablefootnoteChar"/>
    <w:qFormat/>
    <w:rsid w:val="00D15AB5"/>
  </w:style>
  <w:style w:type="character" w:customStyle="1" w:styleId="IUCrsanstextsmall">
    <w:name w:val="IUCr sans text small"/>
    <w:basedOn w:val="IUCrsanstext"/>
    <w:uiPriority w:val="3"/>
    <w:rsid w:val="00D15AB5"/>
    <w:rPr>
      <w:rFonts w:ascii="Arial" w:hAnsi="Arial"/>
      <w:sz w:val="16"/>
    </w:rPr>
  </w:style>
  <w:style w:type="paragraph" w:customStyle="1" w:styleId="IUCrtabletext">
    <w:name w:val="IUCr table text"/>
    <w:basedOn w:val="IUCrbodytext"/>
    <w:link w:val="IUCrtabletextChar"/>
    <w:qFormat/>
    <w:rsid w:val="00D15AB5"/>
    <w:rPr>
      <w:sz w:val="20"/>
    </w:rPr>
  </w:style>
  <w:style w:type="character" w:customStyle="1" w:styleId="IUCrtabletextChar">
    <w:name w:val="IUCr table text Char"/>
    <w:basedOn w:val="IUCrbodytextChar"/>
    <w:link w:val="IUCrtabletext"/>
    <w:rsid w:val="00D15AB5"/>
    <w:rPr>
      <w:rFonts w:ascii="Times New Roman" w:eastAsia="Times New Roman" w:hAnsi="Times New Roman" w:cs="Times New Roman"/>
      <w:sz w:val="20"/>
      <w:szCs w:val="24"/>
      <w:lang w:eastAsia="en-US"/>
    </w:rPr>
  </w:style>
  <w:style w:type="character" w:customStyle="1" w:styleId="IUCrtablefootnoteChar">
    <w:name w:val="IUCr table footnote Char"/>
    <w:basedOn w:val="IUCrtabletextChar"/>
    <w:link w:val="IUCrtablefootnote"/>
    <w:rsid w:val="00D15AB5"/>
    <w:rPr>
      <w:rFonts w:ascii="Times New Roman" w:eastAsia="Times New Roman" w:hAnsi="Times New Roman" w:cs="Times New Roman"/>
      <w:sz w:val="20"/>
      <w:szCs w:val="24"/>
      <w:lang w:eastAsia="en-US"/>
    </w:rPr>
  </w:style>
  <w:style w:type="table" w:customStyle="1" w:styleId="IUCrtable">
    <w:name w:val="IUCr table"/>
    <w:basedOn w:val="TableNormal"/>
    <w:uiPriority w:val="99"/>
    <w:rsid w:val="00D15AB5"/>
    <w:pPr>
      <w:spacing w:after="0" w:line="240" w:lineRule="auto"/>
    </w:pPr>
    <w:rPr>
      <w:sz w:val="20"/>
    </w:rPr>
    <w:tblPr>
      <w:tblInd w:w="170" w:type="dxa"/>
      <w:tblBorders>
        <w:top w:val="single" w:sz="4" w:space="0" w:color="auto"/>
        <w:bottom w:val="single" w:sz="4" w:space="0" w:color="auto"/>
      </w:tblBorders>
    </w:tblPr>
  </w:style>
  <w:style w:type="table" w:styleId="TableGrid">
    <w:name w:val="Table Grid"/>
    <w:basedOn w:val="TableNormal"/>
    <w:uiPriority w:val="59"/>
    <w:rsid w:val="00D15A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UCrsanstextgreysmall">
    <w:name w:val="IUCr sans text grey small"/>
    <w:basedOn w:val="IUCrsanstextgrey"/>
    <w:uiPriority w:val="1"/>
    <w:rsid w:val="00D15AB5"/>
    <w:rPr>
      <w:rFonts w:ascii="Arial" w:hAnsi="Arial"/>
      <w:color w:val="7F7F7F" w:themeColor="text1" w:themeTint="80"/>
      <w:sz w:val="16"/>
    </w:rPr>
  </w:style>
  <w:style w:type="paragraph" w:customStyle="1" w:styleId="IUCrsupfigurecaption">
    <w:name w:val="IUCr sup figure caption"/>
    <w:basedOn w:val="IUCrfigurecaption"/>
    <w:qFormat/>
    <w:rsid w:val="00D15AB5"/>
    <w:pPr>
      <w:numPr>
        <w:numId w:val="8"/>
      </w:numPr>
      <w:tabs>
        <w:tab w:val="clear" w:pos="964"/>
        <w:tab w:val="left" w:pos="1134"/>
        <w:tab w:val="left" w:pos="1191"/>
        <w:tab w:val="left" w:pos="1440"/>
      </w:tabs>
    </w:pPr>
  </w:style>
  <w:style w:type="paragraph" w:customStyle="1" w:styleId="IUCrsupheading1">
    <w:name w:val="IUCr sup heading 1"/>
    <w:basedOn w:val="IUCrheading1"/>
    <w:next w:val="IUCrbodytext"/>
    <w:qFormat/>
    <w:rsid w:val="00D15AB5"/>
    <w:pPr>
      <w:numPr>
        <w:numId w:val="9"/>
      </w:numPr>
    </w:pPr>
  </w:style>
  <w:style w:type="paragraph" w:customStyle="1" w:styleId="IUCrsupheading2">
    <w:name w:val="IUCr sup heading 2"/>
    <w:basedOn w:val="IUCrheading2"/>
    <w:next w:val="IUCrbodytext"/>
    <w:qFormat/>
    <w:rsid w:val="00D15AB5"/>
    <w:pPr>
      <w:numPr>
        <w:numId w:val="9"/>
      </w:numPr>
    </w:pPr>
    <w:rPr>
      <w:rFonts w:cstheme="minorBidi"/>
      <w:szCs w:val="22"/>
      <w:lang w:eastAsia="en-GB"/>
    </w:rPr>
  </w:style>
  <w:style w:type="paragraph" w:customStyle="1" w:styleId="IUCrsupheading3">
    <w:name w:val="IUCr sup heading 3"/>
    <w:basedOn w:val="IUCrheading3"/>
    <w:next w:val="IUCrbodytext"/>
    <w:qFormat/>
    <w:rsid w:val="00D15AB5"/>
    <w:pPr>
      <w:numPr>
        <w:numId w:val="9"/>
      </w:numPr>
    </w:pPr>
  </w:style>
  <w:style w:type="paragraph" w:customStyle="1" w:styleId="IUCrsuptablecaption">
    <w:name w:val="IUCr sup table caption"/>
    <w:basedOn w:val="IUCrtablecaption"/>
    <w:next w:val="IUCrtableheadnote"/>
    <w:qFormat/>
    <w:rsid w:val="00D15AB5"/>
    <w:pPr>
      <w:numPr>
        <w:numId w:val="11"/>
      </w:numPr>
      <w:tabs>
        <w:tab w:val="clear" w:pos="964"/>
        <w:tab w:val="left" w:pos="1191"/>
        <w:tab w:val="left" w:pos="1440"/>
      </w:tabs>
    </w:pPr>
  </w:style>
  <w:style w:type="paragraph" w:customStyle="1" w:styleId="IUCrsuptitle">
    <w:name w:val="IUCr sup title"/>
    <w:basedOn w:val="IUCrtitle"/>
    <w:next w:val="IUCrbodytext"/>
    <w:link w:val="IUCrsuptitleChar"/>
    <w:qFormat/>
    <w:rsid w:val="00D15AB5"/>
    <w:rPr>
      <w:sz w:val="32"/>
    </w:rPr>
  </w:style>
  <w:style w:type="paragraph" w:customStyle="1" w:styleId="IUCrabstract">
    <w:name w:val="IUCr abstract"/>
    <w:next w:val="Normal"/>
    <w:uiPriority w:val="7"/>
    <w:rsid w:val="00D15AB5"/>
    <w:pPr>
      <w:numPr>
        <w:numId w:val="1"/>
      </w:numPr>
      <w:overflowPunct w:val="0"/>
      <w:autoSpaceDE w:val="0"/>
      <w:autoSpaceDN w:val="0"/>
      <w:adjustRightInd w:val="0"/>
      <w:spacing w:after="240" w:line="360" w:lineRule="auto"/>
      <w:jc w:val="both"/>
      <w:textAlignment w:val="baseline"/>
    </w:pPr>
    <w:rPr>
      <w:rFonts w:ascii="Times New Roman" w:eastAsia="Times New Roman" w:hAnsi="Times New Roman" w:cs="Times New Roman"/>
      <w:szCs w:val="20"/>
      <w:lang w:eastAsia="en-US"/>
    </w:rPr>
  </w:style>
  <w:style w:type="paragraph" w:customStyle="1" w:styleId="IUCrkeywords">
    <w:name w:val="IUCr keywords"/>
    <w:next w:val="IUCrheading1"/>
    <w:uiPriority w:val="7"/>
    <w:rsid w:val="00D15AB5"/>
    <w:pPr>
      <w:numPr>
        <w:numId w:val="6"/>
      </w:numPr>
      <w:tabs>
        <w:tab w:val="left" w:pos="1134"/>
      </w:tabs>
      <w:spacing w:after="240" w:line="240" w:lineRule="auto"/>
    </w:pPr>
    <w:rPr>
      <w:rFonts w:ascii="Arial" w:eastAsia="Times New Roman" w:hAnsi="Arial" w:cs="Times New Roman"/>
      <w:b/>
      <w:sz w:val="20"/>
      <w:szCs w:val="20"/>
      <w:lang w:eastAsia="en-US"/>
    </w:rPr>
  </w:style>
  <w:style w:type="character" w:customStyle="1" w:styleId="IUCrsanstextgreybold">
    <w:name w:val="IUCr sans text grey bold"/>
    <w:basedOn w:val="IUCrsanstextgrey"/>
    <w:uiPriority w:val="1"/>
    <w:qFormat/>
    <w:rsid w:val="00D15AB5"/>
    <w:rPr>
      <w:rFonts w:ascii="Arial" w:hAnsi="Arial"/>
      <w:b/>
      <w:color w:val="7F7F7F" w:themeColor="text1" w:themeTint="80"/>
      <w:sz w:val="20"/>
    </w:rPr>
  </w:style>
  <w:style w:type="character" w:customStyle="1" w:styleId="IUCrsanstextgreyitalic">
    <w:name w:val="IUCr sans text grey italic"/>
    <w:basedOn w:val="IUCrsanstextgrey"/>
    <w:uiPriority w:val="1"/>
    <w:qFormat/>
    <w:rsid w:val="00D15AB5"/>
    <w:rPr>
      <w:rFonts w:ascii="Arial" w:hAnsi="Arial"/>
      <w:i/>
      <w:color w:val="7F7F7F" w:themeColor="text1" w:themeTint="80"/>
      <w:sz w:val="20"/>
    </w:rPr>
  </w:style>
  <w:style w:type="numbering" w:customStyle="1" w:styleId="IUCrsup">
    <w:name w:val="IUCr sup"/>
    <w:uiPriority w:val="99"/>
    <w:rsid w:val="00D15AB5"/>
    <w:pPr>
      <w:numPr>
        <w:numId w:val="7"/>
      </w:numPr>
    </w:pPr>
  </w:style>
  <w:style w:type="paragraph" w:customStyle="1" w:styleId="IUCrsynopsis">
    <w:name w:val="IUCr synopsis"/>
    <w:basedOn w:val="IUCrabstract"/>
    <w:next w:val="IUCrabstract"/>
    <w:uiPriority w:val="7"/>
    <w:rsid w:val="00D15AB5"/>
    <w:pPr>
      <w:numPr>
        <w:numId w:val="12"/>
      </w:numPr>
      <w:spacing w:before="240"/>
    </w:pPr>
  </w:style>
  <w:style w:type="character" w:customStyle="1" w:styleId="IUCrsuptitleChar">
    <w:name w:val="IUCr sup title Char"/>
    <w:basedOn w:val="IUCrarticletitleChar"/>
    <w:link w:val="IUCrsuptitle"/>
    <w:locked/>
    <w:rsid w:val="00042C51"/>
    <w:rPr>
      <w:rFonts w:ascii="Arial" w:eastAsia="Times New Roman" w:hAnsi="Arial" w:cs="Times New Roman"/>
      <w:b/>
      <w:sz w:val="32"/>
      <w:szCs w:val="20"/>
      <w:lang w:eastAsia="en-US"/>
    </w:rPr>
  </w:style>
  <w:style w:type="paragraph" w:customStyle="1" w:styleId="IUCrsanstext1">
    <w:name w:val="IUCr sans text1"/>
    <w:basedOn w:val="Normal"/>
    <w:uiPriority w:val="3"/>
    <w:rsid w:val="00042C51"/>
    <w:pPr>
      <w:spacing w:before="100" w:beforeAutospacing="1" w:after="100" w:afterAutospacing="1" w:line="240" w:lineRule="auto"/>
    </w:pPr>
    <w:rPr>
      <w:rFonts w:ascii="Arial" w:eastAsiaTheme="minorEastAsia" w:hAnsi="Arial" w:cs="Arial"/>
      <w:sz w:val="20"/>
      <w:szCs w:val="24"/>
    </w:rPr>
  </w:style>
  <w:style w:type="paragraph" w:customStyle="1" w:styleId="IUCrsanstextbold1">
    <w:name w:val="IUCr sans text bold1"/>
    <w:basedOn w:val="Normal"/>
    <w:uiPriority w:val="3"/>
    <w:rsid w:val="00042C51"/>
    <w:pPr>
      <w:spacing w:before="100" w:beforeAutospacing="1" w:after="100" w:afterAutospacing="1" w:line="240" w:lineRule="auto"/>
    </w:pPr>
    <w:rPr>
      <w:rFonts w:ascii="Arial" w:eastAsiaTheme="minorEastAsia" w:hAnsi="Arial" w:cs="Arial"/>
      <w:b/>
      <w:sz w:val="2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4B38"/>
    <w:pPr>
      <w:spacing w:after="0" w:line="240" w:lineRule="auto"/>
    </w:pPr>
    <w:rPr>
      <w:rFonts w:ascii="Segoe UI" w:eastAsia="Times New Roman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B38"/>
    <w:rPr>
      <w:rFonts w:ascii="Segoe UI" w:eastAsia="Times New Roman" w:hAnsi="Segoe UI" w:cs="Segoe UI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D1C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1CB7"/>
    <w:pPr>
      <w:spacing w:after="200" w:line="240" w:lineRule="auto"/>
      <w:jc w:val="both"/>
    </w:pPr>
    <w:rPr>
      <w:rFonts w:ascii="Times" w:eastAsia="Times New Roman" w:hAnsi="Times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1CB7"/>
    <w:rPr>
      <w:rFonts w:ascii="Times" w:eastAsia="Times New Roman" w:hAnsi="Times" w:cs="Times New Roman"/>
      <w:sz w:val="20"/>
      <w:szCs w:val="20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7F76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ablefootnote">
    <w:name w:val="tablefootnote"/>
    <w:basedOn w:val="Normal"/>
    <w:rsid w:val="007F76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570A92"/>
    <w:rPr>
      <w:i/>
      <w:iCs/>
    </w:rPr>
  </w:style>
  <w:style w:type="character" w:styleId="Strong">
    <w:name w:val="Strong"/>
    <w:basedOn w:val="DefaultParagraphFont"/>
    <w:uiPriority w:val="22"/>
    <w:qFormat/>
    <w:rsid w:val="00570A92"/>
    <w:rPr>
      <w:rFonts w:ascii="ProximaNovaRgBold" w:hAnsi="ProximaNovaRgBold" w:hint="default"/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4995"/>
    <w:pPr>
      <w:spacing w:after="0"/>
      <w:jc w:val="left"/>
    </w:pPr>
    <w:rPr>
      <w:rFonts w:ascii="Times New Roman" w:hAnsi="Times New Roman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4995"/>
    <w:rPr>
      <w:rFonts w:ascii="Times New Roman" w:eastAsia="Times New Roman" w:hAnsi="Times New Roman" w:cs="Times New Roman"/>
      <w:b/>
      <w:bCs/>
      <w:sz w:val="20"/>
      <w:szCs w:val="20"/>
      <w:lang w:val="en-US" w:eastAsia="en-US"/>
    </w:rPr>
  </w:style>
  <w:style w:type="character" w:customStyle="1" w:styleId="it">
    <w:name w:val="it"/>
    <w:basedOn w:val="DefaultParagraphFont"/>
    <w:rsid w:val="00DC1AAE"/>
  </w:style>
  <w:style w:type="character" w:customStyle="1" w:styleId="b">
    <w:name w:val="b"/>
    <w:basedOn w:val="DefaultParagraphFont"/>
    <w:rsid w:val="00DC1AAE"/>
  </w:style>
  <w:style w:type="paragraph" w:customStyle="1" w:styleId="MDPI37itemize">
    <w:name w:val="MDPI_3.7_itemize"/>
    <w:qFormat/>
    <w:rsid w:val="00937A80"/>
    <w:pPr>
      <w:numPr>
        <w:numId w:val="42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styleId="Revision">
    <w:name w:val="Revision"/>
    <w:hidden/>
    <w:uiPriority w:val="99"/>
    <w:semiHidden/>
    <w:rsid w:val="00C86821"/>
    <w:pPr>
      <w:spacing w:after="0" w:line="240" w:lineRule="auto"/>
    </w:pPr>
    <w:rPr>
      <w:rFonts w:ascii="Times New Roman" w:eastAsia="Times New Roman" w:hAnsi="Times New Roman" w:cs="Times New Roman"/>
      <w:szCs w:val="24"/>
      <w:lang w:eastAsia="en-US"/>
    </w:rPr>
  </w:style>
  <w:style w:type="character" w:customStyle="1" w:styleId="issue-itemjour-name">
    <w:name w:val="issue-item_jour-name"/>
    <w:basedOn w:val="DefaultParagraphFont"/>
    <w:rsid w:val="00754BB4"/>
  </w:style>
  <w:style w:type="character" w:customStyle="1" w:styleId="cit-sperator">
    <w:name w:val="cit-sperator"/>
    <w:basedOn w:val="DefaultParagraphFont"/>
    <w:rsid w:val="00754BB4"/>
  </w:style>
  <w:style w:type="character" w:customStyle="1" w:styleId="issue-itemyear">
    <w:name w:val="issue-item_year"/>
    <w:basedOn w:val="DefaultParagraphFont"/>
    <w:rsid w:val="00754BB4"/>
  </w:style>
  <w:style w:type="character" w:customStyle="1" w:styleId="issue-itemvol-num">
    <w:name w:val="issue-item_vol-num"/>
    <w:basedOn w:val="DefaultParagraphFont"/>
    <w:rsid w:val="00754BB4"/>
  </w:style>
  <w:style w:type="character" w:customStyle="1" w:styleId="issue-itemissue-num">
    <w:name w:val="issue-item_issue-num"/>
    <w:basedOn w:val="DefaultParagraphFont"/>
    <w:rsid w:val="00754BB4"/>
  </w:style>
  <w:style w:type="character" w:customStyle="1" w:styleId="issue-itempage-range">
    <w:name w:val="issue-item_page-range"/>
    <w:basedOn w:val="DefaultParagraphFont"/>
    <w:rsid w:val="00754BB4"/>
  </w:style>
  <w:style w:type="character" w:customStyle="1" w:styleId="hlfld-contribauthor">
    <w:name w:val="hlfld-contribauthor"/>
    <w:basedOn w:val="DefaultParagraphFont"/>
    <w:rsid w:val="00320217"/>
  </w:style>
  <w:style w:type="character" w:customStyle="1" w:styleId="comma-separator">
    <w:name w:val="comma-separator"/>
    <w:basedOn w:val="DefaultParagraphFont"/>
    <w:rsid w:val="003202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776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3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6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37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32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4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5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8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34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09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42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98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521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11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08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70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12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2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4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0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94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42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47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8453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23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50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88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12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7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54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22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32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369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32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20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1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61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5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85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94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69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721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1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77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14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77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numbering" Target="numbering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oleObject" Target="embeddings/oleObject1.bin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b4924\AppData\Roaming\Microsoft\Templates\iucrpubltools_wm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IUCr.XSL" StyleName="IUCr Journals*"/>
</file>

<file path=customXml/item2.xml><?xml version="1.0" encoding="utf-8"?>
<iucr:publsections xmlns:iucr="http://www.iucr.org/publsections">
  <synopsis/>
  <abstract>Westrip</abstract>
</iucr:publsections>
</file>

<file path=customXml/itemProps1.xml><?xml version="1.0" encoding="utf-8"?>
<ds:datastoreItem xmlns:ds="http://schemas.openxmlformats.org/officeDocument/2006/customXml" ds:itemID="{FA769167-6426-40D7-A163-3902A33780B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1A7AC5C-F356-4DE3-A894-94C718B5FE3F}">
  <ds:schemaRefs>
    <ds:schemaRef ds:uri="http://www.iucr.org/publsection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ucrpubltools_wm.dotm</Template>
  <TotalTime>3</TotalTime>
  <Pages>2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ch, Eric</dc:creator>
  <cp:keywords/>
  <dc:description/>
  <cp:lastModifiedBy>Bosch, Eric</cp:lastModifiedBy>
  <cp:revision>3</cp:revision>
  <dcterms:created xsi:type="dcterms:W3CDTF">2023-01-30T22:02:00Z</dcterms:created>
  <dcterms:modified xsi:type="dcterms:W3CDTF">2023-01-30T22:05:00Z</dcterms:modified>
</cp:coreProperties>
</file>